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349AA" w14:textId="3E5EE5EF" w:rsidR="00A67F60" w:rsidRPr="00110DC8" w:rsidRDefault="00A67F60" w:rsidP="004E0680">
      <w:pPr>
        <w:pStyle w:val="Title"/>
        <w:spacing w:after="0" w:line="480" w:lineRule="auto"/>
        <w:jc w:val="left"/>
      </w:pPr>
    </w:p>
    <w:p w14:paraId="2A0FA45B" w14:textId="499449B6" w:rsidR="0048077F" w:rsidRPr="00110DC8" w:rsidRDefault="0048077F" w:rsidP="00074A37">
      <w:pPr>
        <w:pStyle w:val="Heading1"/>
        <w:spacing w:after="0" w:line="480" w:lineRule="auto"/>
      </w:pPr>
      <w:r w:rsidRPr="00110DC8">
        <w:t xml:space="preserve">Appendix – </w:t>
      </w:r>
      <w:r w:rsidR="00110DC8" w:rsidRPr="00110DC8">
        <w:t>Research Rigour and Transparency</w:t>
      </w:r>
      <w:r w:rsidR="00100081" w:rsidRPr="00110DC8">
        <w:t xml:space="preserve"> </w:t>
      </w:r>
      <w:r w:rsidRPr="00110DC8">
        <w:t>Checklist</w:t>
      </w:r>
    </w:p>
    <w:p w14:paraId="2AF39B2F" w14:textId="77777777" w:rsidR="0048077F" w:rsidRPr="00110DC8" w:rsidRDefault="0048077F" w:rsidP="00074A37">
      <w:pPr>
        <w:spacing w:after="0" w:line="480" w:lineRule="auto"/>
        <w:rPr>
          <w:rFonts w:eastAsia="SimHei"/>
          <w:b/>
          <w:bCs/>
          <w:lang w:eastAsia="en-CA"/>
        </w:rPr>
      </w:pPr>
      <w:r w:rsidRPr="00110DC8">
        <w:rPr>
          <w:rFonts w:eastAsia="SimHei"/>
          <w:b/>
          <w:bCs/>
          <w:lang w:eastAsia="en-CA"/>
        </w:rPr>
        <w:t>Preregistration:</w:t>
      </w:r>
    </w:p>
    <w:p w14:paraId="5E951C62" w14:textId="58DC9811" w:rsidR="0048077F" w:rsidRPr="00110DC8" w:rsidRDefault="0048077F" w:rsidP="00074A37">
      <w:pPr>
        <w:spacing w:after="0" w:line="480" w:lineRule="auto"/>
        <w:rPr>
          <w:rFonts w:eastAsia="SimHei"/>
          <w:b/>
          <w:bCs/>
          <w:i/>
          <w:iCs/>
          <w:lang w:eastAsia="en-CA"/>
        </w:rPr>
      </w:pPr>
      <w:r w:rsidRPr="00110DC8">
        <w:rPr>
          <w:rFonts w:eastAsia="SimHei"/>
          <w:b/>
          <w:bCs/>
          <w:i/>
          <w:iCs/>
          <w:lang w:eastAsia="en-CA"/>
        </w:rPr>
        <w:t xml:space="preserve">Before </w:t>
      </w:r>
      <w:r w:rsidR="00D61380">
        <w:rPr>
          <w:rFonts w:eastAsia="SimHei"/>
          <w:b/>
          <w:bCs/>
          <w:i/>
          <w:iCs/>
          <w:lang w:eastAsia="en-CA"/>
        </w:rPr>
        <w:t>human observation of data</w:t>
      </w:r>
      <w:r w:rsidRPr="00110DC8">
        <w:rPr>
          <w:rFonts w:eastAsia="SimHei"/>
          <w:b/>
          <w:bCs/>
          <w:i/>
          <w:iCs/>
          <w:lang w:eastAsia="en-CA"/>
        </w:rPr>
        <w:t>:</w:t>
      </w:r>
    </w:p>
    <w:p w14:paraId="196ED24A" w14:textId="2E04F983" w:rsidR="0048077F" w:rsidRPr="00110DC8" w:rsidRDefault="0048077F" w:rsidP="00074A37">
      <w:pPr>
        <w:pStyle w:val="ListParagraph"/>
        <w:numPr>
          <w:ilvl w:val="0"/>
          <w:numId w:val="13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>Register hypotheses, including direct</w:t>
      </w:r>
      <w:r w:rsidR="0088461D" w:rsidRPr="00110DC8">
        <w:rPr>
          <w:rFonts w:eastAsia="SimHei"/>
          <w:lang w:eastAsia="en-CA"/>
        </w:rPr>
        <w:t>ion</w:t>
      </w:r>
      <w:r w:rsidRPr="00110DC8">
        <w:rPr>
          <w:rFonts w:eastAsia="SimHei"/>
          <w:lang w:eastAsia="en-CA"/>
        </w:rPr>
        <w:t xml:space="preserve"> of effect</w:t>
      </w:r>
      <w:r w:rsidR="00D11DCC">
        <w:rPr>
          <w:rFonts w:eastAsia="SimHei"/>
          <w:lang w:eastAsia="en-CA"/>
        </w:rPr>
        <w:t>;</w:t>
      </w:r>
      <w:r w:rsidRPr="00110DC8">
        <w:rPr>
          <w:rFonts w:eastAsia="SimHei"/>
          <w:lang w:eastAsia="en-CA"/>
        </w:rPr>
        <w:t xml:space="preserve"> </w:t>
      </w:r>
      <w:r w:rsidR="00D11DCC">
        <w:rPr>
          <w:rFonts w:eastAsia="SimHei"/>
          <w:lang w:eastAsia="en-CA"/>
        </w:rPr>
        <w:t xml:space="preserve">estimate </w:t>
      </w:r>
      <w:r w:rsidRPr="00110DC8">
        <w:rPr>
          <w:rFonts w:eastAsia="SimHei"/>
          <w:lang w:eastAsia="en-CA"/>
        </w:rPr>
        <w:t>effect-size</w:t>
      </w:r>
      <w:r w:rsidR="00D11DCC">
        <w:rPr>
          <w:rFonts w:eastAsia="SimHei"/>
          <w:lang w:eastAsia="en-CA"/>
        </w:rPr>
        <w:t xml:space="preserve"> if possible</w:t>
      </w:r>
    </w:p>
    <w:p w14:paraId="4B862FEF" w14:textId="0FE4DA41" w:rsidR="0048077F" w:rsidRPr="00110DC8" w:rsidRDefault="0048077F" w:rsidP="00074A37">
      <w:pPr>
        <w:pStyle w:val="ListParagraph"/>
        <w:numPr>
          <w:ilvl w:val="0"/>
          <w:numId w:val="13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 xml:space="preserve">Register all </w:t>
      </w:r>
      <w:r w:rsidR="00B70342">
        <w:rPr>
          <w:rFonts w:eastAsia="SimHei"/>
          <w:lang w:eastAsia="en-CA"/>
        </w:rPr>
        <w:t xml:space="preserve">measured </w:t>
      </w:r>
      <w:r w:rsidRPr="00110DC8">
        <w:rPr>
          <w:rFonts w:eastAsia="SimHei"/>
          <w:lang w:eastAsia="en-CA"/>
        </w:rPr>
        <w:t>variables, including scales and scoring methods</w:t>
      </w:r>
    </w:p>
    <w:p w14:paraId="75E9AF80" w14:textId="77777777" w:rsidR="0048077F" w:rsidRPr="00110DC8" w:rsidRDefault="0048077F" w:rsidP="00074A37">
      <w:pPr>
        <w:pStyle w:val="ListParagraph"/>
        <w:numPr>
          <w:ilvl w:val="0"/>
          <w:numId w:val="13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>Register intended sample size and stopping rules, whether due to power analysis or feasibility</w:t>
      </w:r>
    </w:p>
    <w:p w14:paraId="20FEACE0" w14:textId="5995A3E9" w:rsidR="0048077F" w:rsidRPr="00110DC8" w:rsidRDefault="0048077F" w:rsidP="00074A37">
      <w:pPr>
        <w:pStyle w:val="ListParagraph"/>
        <w:numPr>
          <w:ilvl w:val="0"/>
          <w:numId w:val="13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 xml:space="preserve">Register statistical analysis plan, including type of modelling </w:t>
      </w:r>
      <w:r w:rsidR="00D8319A">
        <w:rPr>
          <w:rFonts w:eastAsia="SimHei"/>
          <w:lang w:eastAsia="en-CA"/>
        </w:rPr>
        <w:t xml:space="preserve">and confirmatory statistical tests; include </w:t>
      </w:r>
      <w:r w:rsidRPr="00110DC8">
        <w:rPr>
          <w:rFonts w:eastAsia="SimHei"/>
          <w:lang w:eastAsia="en-CA"/>
        </w:rPr>
        <w:t>as much detail about modelling decisions as feasible</w:t>
      </w:r>
    </w:p>
    <w:p w14:paraId="653ACC17" w14:textId="77777777" w:rsidR="0048077F" w:rsidRPr="00110DC8" w:rsidRDefault="0048077F" w:rsidP="00074A37">
      <w:pPr>
        <w:pStyle w:val="ListParagraph"/>
        <w:numPr>
          <w:ilvl w:val="0"/>
          <w:numId w:val="13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>Register data exclusion rules and rules for handling missing data (e.g. pairwise deletion, imputation)</w:t>
      </w:r>
    </w:p>
    <w:p w14:paraId="1BB46979" w14:textId="77777777" w:rsidR="0048077F" w:rsidRPr="00110DC8" w:rsidRDefault="0048077F" w:rsidP="00074A37">
      <w:pPr>
        <w:pStyle w:val="ListParagraph"/>
        <w:numPr>
          <w:ilvl w:val="0"/>
          <w:numId w:val="13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>Register planned follow-up or exploration if known in advance</w:t>
      </w:r>
    </w:p>
    <w:p w14:paraId="733EF5A2" w14:textId="77777777" w:rsidR="0048077F" w:rsidRPr="00110DC8" w:rsidRDefault="0048077F" w:rsidP="00074A37">
      <w:pPr>
        <w:spacing w:after="0" w:line="480" w:lineRule="auto"/>
        <w:rPr>
          <w:rFonts w:eastAsia="SimHei"/>
          <w:b/>
          <w:bCs/>
          <w:i/>
          <w:iCs/>
          <w:lang w:eastAsia="en-CA"/>
        </w:rPr>
      </w:pPr>
      <w:r w:rsidRPr="00110DC8">
        <w:rPr>
          <w:rFonts w:eastAsia="SimHei"/>
          <w:b/>
          <w:bCs/>
          <w:i/>
          <w:iCs/>
          <w:lang w:eastAsia="en-CA"/>
        </w:rPr>
        <w:t>For publication and presentation:</w:t>
      </w:r>
    </w:p>
    <w:p w14:paraId="51624E46" w14:textId="54201C64" w:rsidR="0048077F" w:rsidRPr="00110DC8" w:rsidRDefault="0048077F" w:rsidP="00074A37">
      <w:pPr>
        <w:pStyle w:val="ListParagraph"/>
        <w:numPr>
          <w:ilvl w:val="0"/>
          <w:numId w:val="14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 xml:space="preserve">Report </w:t>
      </w:r>
      <w:r w:rsidR="00563CB6" w:rsidRPr="00110DC8">
        <w:rPr>
          <w:rFonts w:eastAsia="SimHei"/>
          <w:lang w:eastAsia="en-CA" w:bidi="he-IL"/>
        </w:rPr>
        <w:t xml:space="preserve">all </w:t>
      </w:r>
      <w:r w:rsidRPr="00110DC8">
        <w:rPr>
          <w:rFonts w:eastAsia="SimHei"/>
          <w:lang w:eastAsia="en-CA"/>
        </w:rPr>
        <w:t>confirmatory analyses as registered</w:t>
      </w:r>
    </w:p>
    <w:p w14:paraId="2F38687C" w14:textId="03FC0C49" w:rsidR="0048077F" w:rsidRDefault="0048077F" w:rsidP="00074A37">
      <w:pPr>
        <w:pStyle w:val="ListParagraph"/>
        <w:numPr>
          <w:ilvl w:val="0"/>
          <w:numId w:val="14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>Report all deviations from pre-registration</w:t>
      </w:r>
    </w:p>
    <w:p w14:paraId="63AC1613" w14:textId="34BE2819" w:rsidR="005015E5" w:rsidRPr="005015E5" w:rsidRDefault="005015E5" w:rsidP="005015E5">
      <w:pPr>
        <w:pStyle w:val="ListParagraph"/>
        <w:numPr>
          <w:ilvl w:val="0"/>
          <w:numId w:val="14"/>
        </w:numPr>
        <w:spacing w:after="0" w:line="480" w:lineRule="auto"/>
        <w:rPr>
          <w:rFonts w:eastAsia="SimHei"/>
          <w:lang w:eastAsia="en-CA"/>
        </w:rPr>
      </w:pPr>
      <w:r>
        <w:rPr>
          <w:rFonts w:eastAsia="SimHei"/>
          <w:lang w:eastAsia="en-CA"/>
        </w:rPr>
        <w:t xml:space="preserve">Report </w:t>
      </w:r>
      <w:r w:rsidRPr="00110DC8">
        <w:rPr>
          <w:rFonts w:eastAsia="SimHei"/>
          <w:lang w:eastAsia="en-CA"/>
        </w:rPr>
        <w:t>exploratory analyses as exploratory </w:t>
      </w:r>
    </w:p>
    <w:p w14:paraId="220D3829" w14:textId="77777777" w:rsidR="0048077F" w:rsidRPr="00110DC8" w:rsidRDefault="0048077F" w:rsidP="00074A37">
      <w:pPr>
        <w:spacing w:after="0" w:line="480" w:lineRule="auto"/>
        <w:rPr>
          <w:rFonts w:eastAsia="SimHei"/>
          <w:b/>
          <w:bCs/>
          <w:lang w:eastAsia="en-CA"/>
        </w:rPr>
      </w:pPr>
      <w:r w:rsidRPr="00110DC8">
        <w:rPr>
          <w:rFonts w:eastAsia="SimHei"/>
          <w:b/>
          <w:bCs/>
          <w:lang w:eastAsia="en-CA"/>
        </w:rPr>
        <w:t>Open materials and data:</w:t>
      </w:r>
    </w:p>
    <w:p w14:paraId="15F41AB7" w14:textId="7A39861C" w:rsidR="00352DB5" w:rsidRPr="00110DC8" w:rsidRDefault="00352DB5" w:rsidP="00074A37">
      <w:pPr>
        <w:pStyle w:val="ListParagraph"/>
        <w:numPr>
          <w:ilvl w:val="0"/>
          <w:numId w:val="15"/>
        </w:numPr>
        <w:spacing w:after="0" w:line="480" w:lineRule="auto"/>
        <w:rPr>
          <w:rFonts w:eastAsia="SimHei"/>
          <w:u w:val="single"/>
          <w:lang w:eastAsia="en-CA"/>
        </w:rPr>
      </w:pPr>
      <w:r w:rsidRPr="00110DC8">
        <w:rPr>
          <w:rFonts w:eastAsia="SimHei"/>
          <w:u w:val="single"/>
          <w:lang w:eastAsia="en-CA"/>
        </w:rPr>
        <w:t>Include data-sharing in participant consent form and ethics application</w:t>
      </w:r>
    </w:p>
    <w:p w14:paraId="703051EF" w14:textId="6BE6F28E" w:rsidR="0048077F" w:rsidRPr="00110DC8" w:rsidRDefault="0048077F" w:rsidP="00074A37">
      <w:pPr>
        <w:pStyle w:val="ListParagraph"/>
        <w:numPr>
          <w:ilvl w:val="0"/>
          <w:numId w:val="15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>Use non-copyrighted materials if possible</w:t>
      </w:r>
    </w:p>
    <w:p w14:paraId="08C44440" w14:textId="0F34A392" w:rsidR="0048077F" w:rsidRPr="00110DC8" w:rsidRDefault="0048077F" w:rsidP="00074A37">
      <w:pPr>
        <w:pStyle w:val="ListParagraph"/>
        <w:numPr>
          <w:ilvl w:val="0"/>
          <w:numId w:val="15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 xml:space="preserve">Share custom materials and new scales on an accessible platform </w:t>
      </w:r>
      <w:r w:rsidRPr="00110DC8">
        <w:rPr>
          <w:rFonts w:eastAsia="SimHei"/>
          <w:u w:val="single"/>
          <w:lang w:eastAsia="en-CA"/>
        </w:rPr>
        <w:t>with instructions</w:t>
      </w:r>
    </w:p>
    <w:p w14:paraId="6C7AF9A1" w14:textId="54E355D5" w:rsidR="0048077F" w:rsidRPr="00110DC8" w:rsidRDefault="0048077F" w:rsidP="00074A37">
      <w:pPr>
        <w:pStyle w:val="ListParagraph"/>
        <w:numPr>
          <w:ilvl w:val="0"/>
          <w:numId w:val="15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 xml:space="preserve">Share other materials on an accessible platform unless copyright prevents sharing; if copyrighted, </w:t>
      </w:r>
      <w:r w:rsidR="009C465F" w:rsidRPr="00110DC8">
        <w:rPr>
          <w:rFonts w:eastAsia="SimHei"/>
          <w:lang w:eastAsia="en-CA"/>
        </w:rPr>
        <w:t>specify where materials are available</w:t>
      </w:r>
    </w:p>
    <w:p w14:paraId="44C78009" w14:textId="77777777" w:rsidR="0048077F" w:rsidRPr="00110DC8" w:rsidRDefault="0048077F" w:rsidP="00074A37">
      <w:pPr>
        <w:pStyle w:val="ListParagraph"/>
        <w:numPr>
          <w:ilvl w:val="0"/>
          <w:numId w:val="15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>Note any modifications to existing materials</w:t>
      </w:r>
    </w:p>
    <w:p w14:paraId="56A3F72F" w14:textId="19AC3672" w:rsidR="0048077F" w:rsidRPr="00110DC8" w:rsidRDefault="0048077F" w:rsidP="00074A37">
      <w:pPr>
        <w:pStyle w:val="ListParagraph"/>
        <w:numPr>
          <w:ilvl w:val="0"/>
          <w:numId w:val="15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>Create de-identified version of data for sharing</w:t>
      </w:r>
      <w:r w:rsidR="00951E84">
        <w:rPr>
          <w:rFonts w:eastAsia="SimHei"/>
          <w:lang w:eastAsia="en-CA"/>
        </w:rPr>
        <w:t xml:space="preserve">, i.e. </w:t>
      </w:r>
      <w:r w:rsidR="00CB6DB2">
        <w:rPr>
          <w:rFonts w:eastAsia="SimHei"/>
          <w:lang w:eastAsia="en-CA"/>
        </w:rPr>
        <w:t xml:space="preserve">remove </w:t>
      </w:r>
      <w:r w:rsidR="00951E84">
        <w:rPr>
          <w:rFonts w:eastAsia="SimHei"/>
          <w:lang w:eastAsia="en-CA"/>
        </w:rPr>
        <w:t>identifying information</w:t>
      </w:r>
    </w:p>
    <w:p w14:paraId="6B4EB93D" w14:textId="77777777" w:rsidR="0048077F" w:rsidRPr="00110DC8" w:rsidRDefault="0048077F" w:rsidP="00074A37">
      <w:pPr>
        <w:pStyle w:val="ListParagraph"/>
        <w:numPr>
          <w:ilvl w:val="0"/>
          <w:numId w:val="15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lastRenderedPageBreak/>
        <w:t>Include descriptive text document to decode all variables</w:t>
      </w:r>
    </w:p>
    <w:p w14:paraId="1D2DACA6" w14:textId="337808E3" w:rsidR="0048077F" w:rsidRPr="00110DC8" w:rsidRDefault="0048077F" w:rsidP="00074A37">
      <w:pPr>
        <w:pStyle w:val="ListParagraph"/>
        <w:numPr>
          <w:ilvl w:val="0"/>
          <w:numId w:val="15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>Share data on an accessible platform, e.g. OSF</w:t>
      </w:r>
    </w:p>
    <w:p w14:paraId="7C450FB4" w14:textId="77777777" w:rsidR="0048077F" w:rsidRPr="00110DC8" w:rsidRDefault="0048077F" w:rsidP="00074A37">
      <w:pPr>
        <w:spacing w:after="0" w:line="480" w:lineRule="auto"/>
        <w:rPr>
          <w:rFonts w:eastAsia="SimHei"/>
          <w:b/>
          <w:bCs/>
          <w:lang w:eastAsia="en-CA"/>
        </w:rPr>
      </w:pPr>
      <w:r w:rsidRPr="00110DC8">
        <w:rPr>
          <w:rFonts w:eastAsia="SimHei"/>
          <w:b/>
          <w:bCs/>
          <w:lang w:eastAsia="en-CA"/>
        </w:rPr>
        <w:t>Constraints on generality</w:t>
      </w:r>
    </w:p>
    <w:p w14:paraId="00785D76" w14:textId="77777777" w:rsidR="0048077F" w:rsidRPr="00110DC8" w:rsidRDefault="0048077F" w:rsidP="00074A37">
      <w:pPr>
        <w:pStyle w:val="ListParagraph"/>
        <w:numPr>
          <w:ilvl w:val="0"/>
          <w:numId w:val="16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>Report sample characteristics</w:t>
      </w:r>
    </w:p>
    <w:p w14:paraId="24A62F17" w14:textId="77777777" w:rsidR="0048077F" w:rsidRPr="00110DC8" w:rsidRDefault="0048077F" w:rsidP="00074A37">
      <w:pPr>
        <w:pStyle w:val="ListParagraph"/>
        <w:numPr>
          <w:ilvl w:val="0"/>
          <w:numId w:val="16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>Report which sample characteristics may moderate results</w:t>
      </w:r>
    </w:p>
    <w:p w14:paraId="16695A2E" w14:textId="77777777" w:rsidR="0048077F" w:rsidRPr="00110DC8" w:rsidRDefault="0048077F" w:rsidP="00074A37">
      <w:pPr>
        <w:pStyle w:val="ListParagraph"/>
        <w:numPr>
          <w:ilvl w:val="0"/>
          <w:numId w:val="16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>Report which sample characteristics should not moderate results</w:t>
      </w:r>
    </w:p>
    <w:p w14:paraId="62B54700" w14:textId="77777777" w:rsidR="0048077F" w:rsidRPr="00110DC8" w:rsidRDefault="0048077F" w:rsidP="00074A37">
      <w:pPr>
        <w:pStyle w:val="ListParagraph"/>
        <w:numPr>
          <w:ilvl w:val="0"/>
          <w:numId w:val="16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>Report theory characteristics</w:t>
      </w:r>
    </w:p>
    <w:p w14:paraId="5F71BA9B" w14:textId="77777777" w:rsidR="0048077F" w:rsidRPr="00110DC8" w:rsidRDefault="0048077F" w:rsidP="00074A37">
      <w:pPr>
        <w:pStyle w:val="ListParagraph"/>
        <w:numPr>
          <w:ilvl w:val="0"/>
          <w:numId w:val="16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>Report edge cases for theory to indicate blind-spots</w:t>
      </w:r>
    </w:p>
    <w:p w14:paraId="2910A82C" w14:textId="77777777" w:rsidR="0048077F" w:rsidRPr="00110DC8" w:rsidRDefault="0048077F" w:rsidP="00074A37">
      <w:pPr>
        <w:pStyle w:val="ListParagraph"/>
        <w:numPr>
          <w:ilvl w:val="0"/>
          <w:numId w:val="16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>Report primary predictions of theory to indicate falsifiable hypotheses</w:t>
      </w:r>
    </w:p>
    <w:p w14:paraId="345839C2" w14:textId="74C008E7" w:rsidR="0048077F" w:rsidRPr="00110DC8" w:rsidRDefault="0048077F" w:rsidP="00074A37">
      <w:pPr>
        <w:pStyle w:val="ListParagraph"/>
        <w:numPr>
          <w:ilvl w:val="0"/>
          <w:numId w:val="16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>Report what evidence would require the theory be revised</w:t>
      </w:r>
    </w:p>
    <w:p w14:paraId="37AC9FD1" w14:textId="77777777" w:rsidR="0048077F" w:rsidRPr="00110DC8" w:rsidRDefault="0048077F" w:rsidP="00074A37">
      <w:pPr>
        <w:spacing w:after="0" w:line="480" w:lineRule="auto"/>
        <w:rPr>
          <w:rFonts w:eastAsia="SimHei"/>
          <w:b/>
          <w:bCs/>
          <w:lang w:eastAsia="en-CA"/>
        </w:rPr>
      </w:pPr>
      <w:r w:rsidRPr="00110DC8">
        <w:rPr>
          <w:rFonts w:eastAsia="SimHei"/>
          <w:b/>
          <w:bCs/>
          <w:lang w:eastAsia="en-CA"/>
        </w:rPr>
        <w:t>Replication</w:t>
      </w:r>
    </w:p>
    <w:p w14:paraId="747BF4AE" w14:textId="5485CEEA" w:rsidR="0048077F" w:rsidRPr="00110DC8" w:rsidRDefault="0048077F" w:rsidP="00074A37">
      <w:pPr>
        <w:pStyle w:val="ListParagraph"/>
        <w:numPr>
          <w:ilvl w:val="0"/>
          <w:numId w:val="17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>Register which finding(s) from which previous research will be subject to the replication attempt(s)</w:t>
      </w:r>
    </w:p>
    <w:p w14:paraId="5266BCA8" w14:textId="77777777" w:rsidR="0048077F" w:rsidRPr="00110DC8" w:rsidRDefault="0048077F" w:rsidP="00074A37">
      <w:pPr>
        <w:pStyle w:val="ListParagraph"/>
        <w:numPr>
          <w:ilvl w:val="0"/>
          <w:numId w:val="17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>Register expected direction and effect size</w:t>
      </w:r>
    </w:p>
    <w:p w14:paraId="4A606634" w14:textId="389012C4" w:rsidR="0048077F" w:rsidRPr="00110DC8" w:rsidRDefault="0048077F" w:rsidP="00074A37">
      <w:pPr>
        <w:pStyle w:val="ListParagraph"/>
        <w:numPr>
          <w:ilvl w:val="0"/>
          <w:numId w:val="17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>Register similarities</w:t>
      </w:r>
      <w:r w:rsidR="006730D0" w:rsidRPr="00110DC8">
        <w:rPr>
          <w:rFonts w:eastAsia="SimHei"/>
          <w:lang w:eastAsia="en-CA"/>
        </w:rPr>
        <w:t xml:space="preserve"> and differences</w:t>
      </w:r>
      <w:r w:rsidRPr="00110DC8">
        <w:rPr>
          <w:rFonts w:eastAsia="SimHei"/>
          <w:lang w:eastAsia="en-CA"/>
        </w:rPr>
        <w:t xml:space="preserve"> </w:t>
      </w:r>
      <w:r w:rsidR="006730D0" w:rsidRPr="00110DC8">
        <w:rPr>
          <w:rFonts w:eastAsia="SimHei"/>
          <w:lang w:eastAsia="en-CA"/>
        </w:rPr>
        <w:t xml:space="preserve">from </w:t>
      </w:r>
      <w:r w:rsidRPr="00110DC8">
        <w:rPr>
          <w:rFonts w:eastAsia="SimHei"/>
          <w:lang w:eastAsia="en-CA"/>
        </w:rPr>
        <w:t>original study</w:t>
      </w:r>
    </w:p>
    <w:p w14:paraId="2AFBF8C2" w14:textId="77777777" w:rsidR="0048077F" w:rsidRPr="00110DC8" w:rsidRDefault="0048077F" w:rsidP="00074A37">
      <w:pPr>
        <w:pStyle w:val="ListParagraph"/>
        <w:numPr>
          <w:ilvl w:val="0"/>
          <w:numId w:val="17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>Report and compare original effect-size and replication-attempt effect-size</w:t>
      </w:r>
    </w:p>
    <w:p w14:paraId="58276C7E" w14:textId="791EFB97" w:rsidR="006730D0" w:rsidRPr="008E51CC" w:rsidRDefault="0048077F" w:rsidP="00074A37">
      <w:pPr>
        <w:pStyle w:val="ListParagraph"/>
        <w:numPr>
          <w:ilvl w:val="0"/>
          <w:numId w:val="17"/>
        </w:numPr>
        <w:spacing w:after="0" w:line="480" w:lineRule="auto"/>
        <w:rPr>
          <w:rFonts w:eastAsia="SimHei"/>
          <w:lang w:eastAsia="en-CA"/>
        </w:rPr>
      </w:pPr>
      <w:r w:rsidRPr="00110DC8">
        <w:rPr>
          <w:rFonts w:eastAsia="SimHei"/>
          <w:lang w:eastAsia="en-CA"/>
        </w:rPr>
        <w:t>Interpret confidence in effect given the additional data</w:t>
      </w:r>
    </w:p>
    <w:p w14:paraId="5C09C531" w14:textId="2C4C501C" w:rsidR="00F76AA5" w:rsidRPr="00904C1C" w:rsidRDefault="00F76AA5" w:rsidP="00904C1C">
      <w:pPr>
        <w:spacing w:after="0" w:line="240" w:lineRule="auto"/>
        <w:rPr>
          <w:rFonts w:asciiTheme="majorHAnsi" w:eastAsiaTheme="majorEastAsia" w:hAnsiTheme="majorHAnsi" w:cstheme="majorBidi"/>
          <w:b/>
          <w:bCs/>
        </w:rPr>
      </w:pPr>
    </w:p>
    <w:sectPr w:rsidR="00F76AA5" w:rsidRPr="00904C1C" w:rsidSect="00E56CA9">
      <w:pgSz w:w="12240" w:h="15840"/>
      <w:pgMar w:top="1440" w:right="1440" w:bottom="1440" w:left="1440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3F2AF1" w14:textId="77777777" w:rsidR="006C7CE1" w:rsidRDefault="006C7CE1" w:rsidP="00A67B80">
      <w:r>
        <w:separator/>
      </w:r>
    </w:p>
  </w:endnote>
  <w:endnote w:type="continuationSeparator" w:id="0">
    <w:p w14:paraId="2B4FBADF" w14:textId="77777777" w:rsidR="006C7CE1" w:rsidRDefault="006C7CE1" w:rsidP="00A67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60AC34" w14:textId="77777777" w:rsidR="006C7CE1" w:rsidRDefault="006C7CE1" w:rsidP="00A67B80">
      <w:r>
        <w:separator/>
      </w:r>
    </w:p>
  </w:footnote>
  <w:footnote w:type="continuationSeparator" w:id="0">
    <w:p w14:paraId="1D1E511A" w14:textId="77777777" w:rsidR="006C7CE1" w:rsidRDefault="006C7CE1" w:rsidP="00A67B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1" w15:restartNumberingAfterBreak="0">
    <w:nsid w:val="37C83BF3"/>
    <w:multiLevelType w:val="hybridMultilevel"/>
    <w:tmpl w:val="4F56EEE0"/>
    <w:lvl w:ilvl="0" w:tplc="9108566C">
      <w:start w:val="1"/>
      <w:numFmt w:val="bullet"/>
      <w:lvlText w:val="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FBB1A6C"/>
    <w:multiLevelType w:val="hybridMultilevel"/>
    <w:tmpl w:val="915C07AA"/>
    <w:lvl w:ilvl="0" w:tplc="9108566C">
      <w:start w:val="1"/>
      <w:numFmt w:val="bullet"/>
      <w:lvlText w:val="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5697454"/>
    <w:multiLevelType w:val="hybridMultilevel"/>
    <w:tmpl w:val="0AD62C0E"/>
    <w:lvl w:ilvl="0" w:tplc="9108566C">
      <w:start w:val="1"/>
      <w:numFmt w:val="bullet"/>
      <w:lvlText w:val="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5ED55ED"/>
    <w:multiLevelType w:val="hybridMultilevel"/>
    <w:tmpl w:val="3B9E78F2"/>
    <w:lvl w:ilvl="0" w:tplc="9108566C">
      <w:start w:val="1"/>
      <w:numFmt w:val="bullet"/>
      <w:lvlText w:val="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90629FD"/>
    <w:multiLevelType w:val="hybridMultilevel"/>
    <w:tmpl w:val="2DE28C00"/>
    <w:lvl w:ilvl="0" w:tplc="9108566C">
      <w:start w:val="1"/>
      <w:numFmt w:val="bullet"/>
      <w:lvlText w:val="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9"/>
    <w:lvlOverride w:ilvl="0">
      <w:startOverride w:val="1"/>
    </w:lvlOverride>
  </w:num>
  <w:num w:numId="13">
    <w:abstractNumId w:val="15"/>
  </w:num>
  <w:num w:numId="14">
    <w:abstractNumId w:val="14"/>
  </w:num>
  <w:num w:numId="15">
    <w:abstractNumId w:val="13"/>
  </w:num>
  <w:num w:numId="16">
    <w:abstractNumId w:val="12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linkStyle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24C9"/>
    <w:rsid w:val="00000B1C"/>
    <w:rsid w:val="00001713"/>
    <w:rsid w:val="00002302"/>
    <w:rsid w:val="00003E62"/>
    <w:rsid w:val="0000409B"/>
    <w:rsid w:val="000045FD"/>
    <w:rsid w:val="00004A9A"/>
    <w:rsid w:val="000059AB"/>
    <w:rsid w:val="000063E7"/>
    <w:rsid w:val="00006BE0"/>
    <w:rsid w:val="000073F2"/>
    <w:rsid w:val="00007DB5"/>
    <w:rsid w:val="00010DE8"/>
    <w:rsid w:val="00011E50"/>
    <w:rsid w:val="00012AE8"/>
    <w:rsid w:val="00013ABD"/>
    <w:rsid w:val="00013E10"/>
    <w:rsid w:val="000165C4"/>
    <w:rsid w:val="00016D56"/>
    <w:rsid w:val="00016FA9"/>
    <w:rsid w:val="000172DB"/>
    <w:rsid w:val="00017438"/>
    <w:rsid w:val="000208E7"/>
    <w:rsid w:val="00020F3D"/>
    <w:rsid w:val="00021909"/>
    <w:rsid w:val="00023CDA"/>
    <w:rsid w:val="00024251"/>
    <w:rsid w:val="00024AC1"/>
    <w:rsid w:val="00024BE4"/>
    <w:rsid w:val="00025057"/>
    <w:rsid w:val="00025CCD"/>
    <w:rsid w:val="00025CE6"/>
    <w:rsid w:val="00025E17"/>
    <w:rsid w:val="000270DC"/>
    <w:rsid w:val="000305F0"/>
    <w:rsid w:val="00030D5B"/>
    <w:rsid w:val="00030D6A"/>
    <w:rsid w:val="00031670"/>
    <w:rsid w:val="00032004"/>
    <w:rsid w:val="0003384E"/>
    <w:rsid w:val="000345B7"/>
    <w:rsid w:val="00036AF5"/>
    <w:rsid w:val="000373A4"/>
    <w:rsid w:val="00037442"/>
    <w:rsid w:val="00040C62"/>
    <w:rsid w:val="00040FA4"/>
    <w:rsid w:val="00043E61"/>
    <w:rsid w:val="00044791"/>
    <w:rsid w:val="00044A5E"/>
    <w:rsid w:val="00044AA1"/>
    <w:rsid w:val="00050A1C"/>
    <w:rsid w:val="00050E84"/>
    <w:rsid w:val="00051164"/>
    <w:rsid w:val="000537E4"/>
    <w:rsid w:val="000553D7"/>
    <w:rsid w:val="00057B5C"/>
    <w:rsid w:val="000607DD"/>
    <w:rsid w:val="00060D91"/>
    <w:rsid w:val="00061D3E"/>
    <w:rsid w:val="00062F2C"/>
    <w:rsid w:val="00063244"/>
    <w:rsid w:val="00063BDB"/>
    <w:rsid w:val="000643CA"/>
    <w:rsid w:val="00067149"/>
    <w:rsid w:val="0006735E"/>
    <w:rsid w:val="00067B5F"/>
    <w:rsid w:val="00067E86"/>
    <w:rsid w:val="00070FBF"/>
    <w:rsid w:val="0007299F"/>
    <w:rsid w:val="00073B2F"/>
    <w:rsid w:val="000749B0"/>
    <w:rsid w:val="00074A37"/>
    <w:rsid w:val="00074BF6"/>
    <w:rsid w:val="00075033"/>
    <w:rsid w:val="00077104"/>
    <w:rsid w:val="000821C0"/>
    <w:rsid w:val="00082BC6"/>
    <w:rsid w:val="00082C76"/>
    <w:rsid w:val="00083147"/>
    <w:rsid w:val="00083BC3"/>
    <w:rsid w:val="00083C1E"/>
    <w:rsid w:val="000842A2"/>
    <w:rsid w:val="0008433C"/>
    <w:rsid w:val="00084816"/>
    <w:rsid w:val="00085A85"/>
    <w:rsid w:val="000861B6"/>
    <w:rsid w:val="000862DA"/>
    <w:rsid w:val="000865E3"/>
    <w:rsid w:val="00091018"/>
    <w:rsid w:val="000910B5"/>
    <w:rsid w:val="00092D80"/>
    <w:rsid w:val="00093C0E"/>
    <w:rsid w:val="00096D9C"/>
    <w:rsid w:val="00097E44"/>
    <w:rsid w:val="000A03BA"/>
    <w:rsid w:val="000A0951"/>
    <w:rsid w:val="000A20A3"/>
    <w:rsid w:val="000A24A3"/>
    <w:rsid w:val="000A44EE"/>
    <w:rsid w:val="000A56CF"/>
    <w:rsid w:val="000A5E40"/>
    <w:rsid w:val="000A5EF5"/>
    <w:rsid w:val="000A5F8E"/>
    <w:rsid w:val="000A69DA"/>
    <w:rsid w:val="000A6EB9"/>
    <w:rsid w:val="000A6F47"/>
    <w:rsid w:val="000A6F66"/>
    <w:rsid w:val="000A72AD"/>
    <w:rsid w:val="000A7582"/>
    <w:rsid w:val="000A7CB7"/>
    <w:rsid w:val="000B0B7F"/>
    <w:rsid w:val="000B15E4"/>
    <w:rsid w:val="000B2CAE"/>
    <w:rsid w:val="000B2D0F"/>
    <w:rsid w:val="000B2DD3"/>
    <w:rsid w:val="000B3689"/>
    <w:rsid w:val="000B7C86"/>
    <w:rsid w:val="000C137F"/>
    <w:rsid w:val="000C345F"/>
    <w:rsid w:val="000C396A"/>
    <w:rsid w:val="000C46EA"/>
    <w:rsid w:val="000C4F0C"/>
    <w:rsid w:val="000C59F8"/>
    <w:rsid w:val="000D1FB5"/>
    <w:rsid w:val="000D2CD7"/>
    <w:rsid w:val="000D3067"/>
    <w:rsid w:val="000D4370"/>
    <w:rsid w:val="000D4B4F"/>
    <w:rsid w:val="000D571D"/>
    <w:rsid w:val="000D5C7F"/>
    <w:rsid w:val="000D69A5"/>
    <w:rsid w:val="000D7222"/>
    <w:rsid w:val="000D76F6"/>
    <w:rsid w:val="000D76F7"/>
    <w:rsid w:val="000D7D45"/>
    <w:rsid w:val="000E1467"/>
    <w:rsid w:val="000E29C6"/>
    <w:rsid w:val="000E33AC"/>
    <w:rsid w:val="000E685E"/>
    <w:rsid w:val="000E73D6"/>
    <w:rsid w:val="000E7482"/>
    <w:rsid w:val="000E76E4"/>
    <w:rsid w:val="000F0C85"/>
    <w:rsid w:val="000F0DB9"/>
    <w:rsid w:val="000F1129"/>
    <w:rsid w:val="000F1130"/>
    <w:rsid w:val="000F116B"/>
    <w:rsid w:val="000F1E8F"/>
    <w:rsid w:val="000F2F76"/>
    <w:rsid w:val="000F341F"/>
    <w:rsid w:val="000F4805"/>
    <w:rsid w:val="000F4E38"/>
    <w:rsid w:val="000F672A"/>
    <w:rsid w:val="000F6CD8"/>
    <w:rsid w:val="00100081"/>
    <w:rsid w:val="00100655"/>
    <w:rsid w:val="00100CAF"/>
    <w:rsid w:val="00101CFA"/>
    <w:rsid w:val="00103CF5"/>
    <w:rsid w:val="00103F76"/>
    <w:rsid w:val="00104308"/>
    <w:rsid w:val="0011054C"/>
    <w:rsid w:val="00110DC8"/>
    <w:rsid w:val="00111425"/>
    <w:rsid w:val="00113A13"/>
    <w:rsid w:val="00115589"/>
    <w:rsid w:val="0011561B"/>
    <w:rsid w:val="001158CB"/>
    <w:rsid w:val="0011655C"/>
    <w:rsid w:val="00117A21"/>
    <w:rsid w:val="00117B4F"/>
    <w:rsid w:val="00120296"/>
    <w:rsid w:val="0012053D"/>
    <w:rsid w:val="00121C79"/>
    <w:rsid w:val="00121FF9"/>
    <w:rsid w:val="00122D69"/>
    <w:rsid w:val="001237A4"/>
    <w:rsid w:val="0012395C"/>
    <w:rsid w:val="00124108"/>
    <w:rsid w:val="00124D56"/>
    <w:rsid w:val="001251B8"/>
    <w:rsid w:val="001257FD"/>
    <w:rsid w:val="001260E3"/>
    <w:rsid w:val="001272FF"/>
    <w:rsid w:val="0012739E"/>
    <w:rsid w:val="00134765"/>
    <w:rsid w:val="001359D0"/>
    <w:rsid w:val="001368F0"/>
    <w:rsid w:val="00137670"/>
    <w:rsid w:val="0014084C"/>
    <w:rsid w:val="00141265"/>
    <w:rsid w:val="00143E3B"/>
    <w:rsid w:val="0014403B"/>
    <w:rsid w:val="00144B3C"/>
    <w:rsid w:val="00145D99"/>
    <w:rsid w:val="00147378"/>
    <w:rsid w:val="00147F83"/>
    <w:rsid w:val="001511FF"/>
    <w:rsid w:val="00151F90"/>
    <w:rsid w:val="001552FC"/>
    <w:rsid w:val="001558B4"/>
    <w:rsid w:val="00157391"/>
    <w:rsid w:val="00157570"/>
    <w:rsid w:val="00160779"/>
    <w:rsid w:val="001607F1"/>
    <w:rsid w:val="00160FEA"/>
    <w:rsid w:val="0016105F"/>
    <w:rsid w:val="0016155B"/>
    <w:rsid w:val="001624C9"/>
    <w:rsid w:val="00165932"/>
    <w:rsid w:val="0016696E"/>
    <w:rsid w:val="00166EB9"/>
    <w:rsid w:val="001673A4"/>
    <w:rsid w:val="001703F7"/>
    <w:rsid w:val="00170721"/>
    <w:rsid w:val="00172484"/>
    <w:rsid w:val="0017316A"/>
    <w:rsid w:val="00173242"/>
    <w:rsid w:val="00175267"/>
    <w:rsid w:val="0017542F"/>
    <w:rsid w:val="001768D5"/>
    <w:rsid w:val="001771C8"/>
    <w:rsid w:val="00177264"/>
    <w:rsid w:val="001779DD"/>
    <w:rsid w:val="00183C77"/>
    <w:rsid w:val="00184950"/>
    <w:rsid w:val="001871A7"/>
    <w:rsid w:val="001873F6"/>
    <w:rsid w:val="00187C92"/>
    <w:rsid w:val="00190FE5"/>
    <w:rsid w:val="00192187"/>
    <w:rsid w:val="00193FC3"/>
    <w:rsid w:val="0019520E"/>
    <w:rsid w:val="00195632"/>
    <w:rsid w:val="00195A9A"/>
    <w:rsid w:val="001968F7"/>
    <w:rsid w:val="001969CF"/>
    <w:rsid w:val="0019720E"/>
    <w:rsid w:val="00197E91"/>
    <w:rsid w:val="001A044D"/>
    <w:rsid w:val="001A0707"/>
    <w:rsid w:val="001A119E"/>
    <w:rsid w:val="001A25BA"/>
    <w:rsid w:val="001A448D"/>
    <w:rsid w:val="001A45A9"/>
    <w:rsid w:val="001A51FA"/>
    <w:rsid w:val="001A5E75"/>
    <w:rsid w:val="001A6852"/>
    <w:rsid w:val="001A6A5F"/>
    <w:rsid w:val="001A7E08"/>
    <w:rsid w:val="001B0BF6"/>
    <w:rsid w:val="001B0D67"/>
    <w:rsid w:val="001B0DFA"/>
    <w:rsid w:val="001B13C4"/>
    <w:rsid w:val="001B1603"/>
    <w:rsid w:val="001B3AA4"/>
    <w:rsid w:val="001B3AA8"/>
    <w:rsid w:val="001B4229"/>
    <w:rsid w:val="001B692A"/>
    <w:rsid w:val="001C0688"/>
    <w:rsid w:val="001C316B"/>
    <w:rsid w:val="001C4D8C"/>
    <w:rsid w:val="001C5BE1"/>
    <w:rsid w:val="001C63F7"/>
    <w:rsid w:val="001C64AD"/>
    <w:rsid w:val="001C7584"/>
    <w:rsid w:val="001C7BA3"/>
    <w:rsid w:val="001C7D6E"/>
    <w:rsid w:val="001D0145"/>
    <w:rsid w:val="001D0CE9"/>
    <w:rsid w:val="001D14E4"/>
    <w:rsid w:val="001D1951"/>
    <w:rsid w:val="001D2FC9"/>
    <w:rsid w:val="001D7199"/>
    <w:rsid w:val="001D72AF"/>
    <w:rsid w:val="001E054C"/>
    <w:rsid w:val="001E1026"/>
    <w:rsid w:val="001E12AF"/>
    <w:rsid w:val="001E1730"/>
    <w:rsid w:val="001E6D00"/>
    <w:rsid w:val="001E78C2"/>
    <w:rsid w:val="001F1549"/>
    <w:rsid w:val="001F1CB8"/>
    <w:rsid w:val="001F2B07"/>
    <w:rsid w:val="001F4031"/>
    <w:rsid w:val="001F4B2B"/>
    <w:rsid w:val="001F4F0D"/>
    <w:rsid w:val="001F640F"/>
    <w:rsid w:val="001F7662"/>
    <w:rsid w:val="001F7AD3"/>
    <w:rsid w:val="0020105B"/>
    <w:rsid w:val="00203483"/>
    <w:rsid w:val="002035B4"/>
    <w:rsid w:val="00205FE0"/>
    <w:rsid w:val="00206A68"/>
    <w:rsid w:val="00207118"/>
    <w:rsid w:val="00210958"/>
    <w:rsid w:val="002139AD"/>
    <w:rsid w:val="00214638"/>
    <w:rsid w:val="00214BE4"/>
    <w:rsid w:val="00216219"/>
    <w:rsid w:val="0022046E"/>
    <w:rsid w:val="002206FE"/>
    <w:rsid w:val="002222C3"/>
    <w:rsid w:val="00222570"/>
    <w:rsid w:val="0022280D"/>
    <w:rsid w:val="00222D57"/>
    <w:rsid w:val="0022338A"/>
    <w:rsid w:val="00225462"/>
    <w:rsid w:val="002254E4"/>
    <w:rsid w:val="002261F5"/>
    <w:rsid w:val="00226C0B"/>
    <w:rsid w:val="00227DCB"/>
    <w:rsid w:val="002315E9"/>
    <w:rsid w:val="00231B14"/>
    <w:rsid w:val="00232C38"/>
    <w:rsid w:val="00234C51"/>
    <w:rsid w:val="00236D12"/>
    <w:rsid w:val="00237CA1"/>
    <w:rsid w:val="002403F8"/>
    <w:rsid w:val="0024111C"/>
    <w:rsid w:val="00243C95"/>
    <w:rsid w:val="00245462"/>
    <w:rsid w:val="00246053"/>
    <w:rsid w:val="002462C7"/>
    <w:rsid w:val="00246DFA"/>
    <w:rsid w:val="0024755C"/>
    <w:rsid w:val="002475E5"/>
    <w:rsid w:val="002509A8"/>
    <w:rsid w:val="002522E0"/>
    <w:rsid w:val="00252458"/>
    <w:rsid w:val="00252E9B"/>
    <w:rsid w:val="002530AC"/>
    <w:rsid w:val="00253BA8"/>
    <w:rsid w:val="002561A9"/>
    <w:rsid w:val="002566CA"/>
    <w:rsid w:val="00256CAD"/>
    <w:rsid w:val="00260C49"/>
    <w:rsid w:val="00260D6D"/>
    <w:rsid w:val="00261240"/>
    <w:rsid w:val="00262AB8"/>
    <w:rsid w:val="00262FAC"/>
    <w:rsid w:val="00267126"/>
    <w:rsid w:val="0026788B"/>
    <w:rsid w:val="0027057C"/>
    <w:rsid w:val="002732CA"/>
    <w:rsid w:val="002740A3"/>
    <w:rsid w:val="00274178"/>
    <w:rsid w:val="002748EE"/>
    <w:rsid w:val="00275FD4"/>
    <w:rsid w:val="002762D4"/>
    <w:rsid w:val="00276343"/>
    <w:rsid w:val="0028149C"/>
    <w:rsid w:val="00281755"/>
    <w:rsid w:val="002831F3"/>
    <w:rsid w:val="00283716"/>
    <w:rsid w:val="00284C86"/>
    <w:rsid w:val="00285349"/>
    <w:rsid w:val="00285B6B"/>
    <w:rsid w:val="0028638F"/>
    <w:rsid w:val="002932DF"/>
    <w:rsid w:val="00293766"/>
    <w:rsid w:val="00293FF8"/>
    <w:rsid w:val="0029625A"/>
    <w:rsid w:val="00297161"/>
    <w:rsid w:val="0029738B"/>
    <w:rsid w:val="002A00EA"/>
    <w:rsid w:val="002A026D"/>
    <w:rsid w:val="002A14DF"/>
    <w:rsid w:val="002A24D3"/>
    <w:rsid w:val="002A3098"/>
    <w:rsid w:val="002A374A"/>
    <w:rsid w:val="002A38B3"/>
    <w:rsid w:val="002A4560"/>
    <w:rsid w:val="002A4C64"/>
    <w:rsid w:val="002A6A1E"/>
    <w:rsid w:val="002A6DD2"/>
    <w:rsid w:val="002B001E"/>
    <w:rsid w:val="002B1CBD"/>
    <w:rsid w:val="002B2089"/>
    <w:rsid w:val="002B31D3"/>
    <w:rsid w:val="002B3E4E"/>
    <w:rsid w:val="002B6159"/>
    <w:rsid w:val="002B6213"/>
    <w:rsid w:val="002B6CD4"/>
    <w:rsid w:val="002C0002"/>
    <w:rsid w:val="002C0068"/>
    <w:rsid w:val="002C2568"/>
    <w:rsid w:val="002C25FF"/>
    <w:rsid w:val="002C26BD"/>
    <w:rsid w:val="002C2726"/>
    <w:rsid w:val="002C47FA"/>
    <w:rsid w:val="002C51D0"/>
    <w:rsid w:val="002C5B62"/>
    <w:rsid w:val="002C7ED0"/>
    <w:rsid w:val="002D0208"/>
    <w:rsid w:val="002D04E2"/>
    <w:rsid w:val="002D056C"/>
    <w:rsid w:val="002D05F4"/>
    <w:rsid w:val="002D1F45"/>
    <w:rsid w:val="002D3B02"/>
    <w:rsid w:val="002D494E"/>
    <w:rsid w:val="002D5096"/>
    <w:rsid w:val="002D54C7"/>
    <w:rsid w:val="002D58C5"/>
    <w:rsid w:val="002D5EC1"/>
    <w:rsid w:val="002E0DB4"/>
    <w:rsid w:val="002E22C4"/>
    <w:rsid w:val="002E2797"/>
    <w:rsid w:val="002E2FF0"/>
    <w:rsid w:val="002E30A7"/>
    <w:rsid w:val="002E3380"/>
    <w:rsid w:val="002E46AC"/>
    <w:rsid w:val="002E4801"/>
    <w:rsid w:val="002E4A84"/>
    <w:rsid w:val="002E5437"/>
    <w:rsid w:val="002F282A"/>
    <w:rsid w:val="002F30BC"/>
    <w:rsid w:val="002F3E39"/>
    <w:rsid w:val="002F4F55"/>
    <w:rsid w:val="002F4FD7"/>
    <w:rsid w:val="002F574F"/>
    <w:rsid w:val="002F65C6"/>
    <w:rsid w:val="002F6705"/>
    <w:rsid w:val="002F6DC6"/>
    <w:rsid w:val="00300076"/>
    <w:rsid w:val="003000AE"/>
    <w:rsid w:val="00300531"/>
    <w:rsid w:val="00301FAC"/>
    <w:rsid w:val="00302AA4"/>
    <w:rsid w:val="003033D2"/>
    <w:rsid w:val="00303FD3"/>
    <w:rsid w:val="003040C1"/>
    <w:rsid w:val="00304821"/>
    <w:rsid w:val="003068EC"/>
    <w:rsid w:val="00307E3C"/>
    <w:rsid w:val="003109A2"/>
    <w:rsid w:val="00310FF2"/>
    <w:rsid w:val="003123C7"/>
    <w:rsid w:val="00312AAC"/>
    <w:rsid w:val="00312F48"/>
    <w:rsid w:val="00313B5C"/>
    <w:rsid w:val="00314C8C"/>
    <w:rsid w:val="00314FC9"/>
    <w:rsid w:val="003164EF"/>
    <w:rsid w:val="003171AA"/>
    <w:rsid w:val="00317D88"/>
    <w:rsid w:val="00322A9E"/>
    <w:rsid w:val="003235E9"/>
    <w:rsid w:val="00323A5F"/>
    <w:rsid w:val="003240BE"/>
    <w:rsid w:val="003304DB"/>
    <w:rsid w:val="00332962"/>
    <w:rsid w:val="00332EC1"/>
    <w:rsid w:val="00333490"/>
    <w:rsid w:val="00335CF8"/>
    <w:rsid w:val="003362BA"/>
    <w:rsid w:val="003371F3"/>
    <w:rsid w:val="003378C9"/>
    <w:rsid w:val="0034216A"/>
    <w:rsid w:val="00342A2A"/>
    <w:rsid w:val="003430E3"/>
    <w:rsid w:val="00344940"/>
    <w:rsid w:val="00344F7C"/>
    <w:rsid w:val="00344FE1"/>
    <w:rsid w:val="0034720D"/>
    <w:rsid w:val="003525B6"/>
    <w:rsid w:val="00352DB5"/>
    <w:rsid w:val="003545BA"/>
    <w:rsid w:val="00354665"/>
    <w:rsid w:val="00354E64"/>
    <w:rsid w:val="003553EC"/>
    <w:rsid w:val="00355EC2"/>
    <w:rsid w:val="00355F3C"/>
    <w:rsid w:val="00356CAB"/>
    <w:rsid w:val="00357D74"/>
    <w:rsid w:val="0036132C"/>
    <w:rsid w:val="00361B44"/>
    <w:rsid w:val="00361BD2"/>
    <w:rsid w:val="00362437"/>
    <w:rsid w:val="00363BA1"/>
    <w:rsid w:val="00366A88"/>
    <w:rsid w:val="00367D14"/>
    <w:rsid w:val="0037147E"/>
    <w:rsid w:val="003729D5"/>
    <w:rsid w:val="0037320E"/>
    <w:rsid w:val="003735B8"/>
    <w:rsid w:val="00375643"/>
    <w:rsid w:val="00375B35"/>
    <w:rsid w:val="00376967"/>
    <w:rsid w:val="00376F73"/>
    <w:rsid w:val="00377A32"/>
    <w:rsid w:val="00377AC0"/>
    <w:rsid w:val="00381297"/>
    <w:rsid w:val="00382FE9"/>
    <w:rsid w:val="00383EF9"/>
    <w:rsid w:val="00384AAC"/>
    <w:rsid w:val="00386FB5"/>
    <w:rsid w:val="003873C3"/>
    <w:rsid w:val="00387B26"/>
    <w:rsid w:val="00387D59"/>
    <w:rsid w:val="003923E9"/>
    <w:rsid w:val="00393669"/>
    <w:rsid w:val="00394814"/>
    <w:rsid w:val="00396F93"/>
    <w:rsid w:val="003A3364"/>
    <w:rsid w:val="003A39CB"/>
    <w:rsid w:val="003A3DAA"/>
    <w:rsid w:val="003B0349"/>
    <w:rsid w:val="003B4215"/>
    <w:rsid w:val="003B4489"/>
    <w:rsid w:val="003B50B7"/>
    <w:rsid w:val="003B7600"/>
    <w:rsid w:val="003B7D7B"/>
    <w:rsid w:val="003B7F20"/>
    <w:rsid w:val="003C0375"/>
    <w:rsid w:val="003C0657"/>
    <w:rsid w:val="003C1368"/>
    <w:rsid w:val="003C1A7B"/>
    <w:rsid w:val="003C23B0"/>
    <w:rsid w:val="003C27A2"/>
    <w:rsid w:val="003C438E"/>
    <w:rsid w:val="003C47B2"/>
    <w:rsid w:val="003C568F"/>
    <w:rsid w:val="003C7BEB"/>
    <w:rsid w:val="003D0622"/>
    <w:rsid w:val="003D1805"/>
    <w:rsid w:val="003D22D6"/>
    <w:rsid w:val="003D364D"/>
    <w:rsid w:val="003D378C"/>
    <w:rsid w:val="003D5F93"/>
    <w:rsid w:val="003D7975"/>
    <w:rsid w:val="003E1C4E"/>
    <w:rsid w:val="003E2FF3"/>
    <w:rsid w:val="003E41ED"/>
    <w:rsid w:val="003E4240"/>
    <w:rsid w:val="003E44CC"/>
    <w:rsid w:val="003E4B31"/>
    <w:rsid w:val="003E6240"/>
    <w:rsid w:val="003F0D39"/>
    <w:rsid w:val="003F20B1"/>
    <w:rsid w:val="003F2203"/>
    <w:rsid w:val="003F224E"/>
    <w:rsid w:val="003F2909"/>
    <w:rsid w:val="003F2C90"/>
    <w:rsid w:val="003F348F"/>
    <w:rsid w:val="003F406B"/>
    <w:rsid w:val="003F42B2"/>
    <w:rsid w:val="003F4F00"/>
    <w:rsid w:val="003F6E73"/>
    <w:rsid w:val="00400E4B"/>
    <w:rsid w:val="004059E8"/>
    <w:rsid w:val="00405CD5"/>
    <w:rsid w:val="00406759"/>
    <w:rsid w:val="00410118"/>
    <w:rsid w:val="00410EB9"/>
    <w:rsid w:val="004118DF"/>
    <w:rsid w:val="00414204"/>
    <w:rsid w:val="004150E1"/>
    <w:rsid w:val="0041554C"/>
    <w:rsid w:val="0041784B"/>
    <w:rsid w:val="00421924"/>
    <w:rsid w:val="004223A3"/>
    <w:rsid w:val="004247DA"/>
    <w:rsid w:val="00425F47"/>
    <w:rsid w:val="00426028"/>
    <w:rsid w:val="00427AC8"/>
    <w:rsid w:val="00427B52"/>
    <w:rsid w:val="00431F25"/>
    <w:rsid w:val="00432F1A"/>
    <w:rsid w:val="004355E7"/>
    <w:rsid w:val="004356B0"/>
    <w:rsid w:val="004356D0"/>
    <w:rsid w:val="004362A9"/>
    <w:rsid w:val="00437814"/>
    <w:rsid w:val="0043786E"/>
    <w:rsid w:val="00441F02"/>
    <w:rsid w:val="00442924"/>
    <w:rsid w:val="004436CA"/>
    <w:rsid w:val="00443E5E"/>
    <w:rsid w:val="00443F0B"/>
    <w:rsid w:val="00446264"/>
    <w:rsid w:val="004466A6"/>
    <w:rsid w:val="004473A2"/>
    <w:rsid w:val="00450008"/>
    <w:rsid w:val="00450CAD"/>
    <w:rsid w:val="00451A5D"/>
    <w:rsid w:val="004522DC"/>
    <w:rsid w:val="00452468"/>
    <w:rsid w:val="00454407"/>
    <w:rsid w:val="004607B4"/>
    <w:rsid w:val="00461516"/>
    <w:rsid w:val="0046182A"/>
    <w:rsid w:val="004627A3"/>
    <w:rsid w:val="00462E73"/>
    <w:rsid w:val="0046315C"/>
    <w:rsid w:val="004640D7"/>
    <w:rsid w:val="004642E2"/>
    <w:rsid w:val="00465399"/>
    <w:rsid w:val="00467CEB"/>
    <w:rsid w:val="004710F9"/>
    <w:rsid w:val="00471314"/>
    <w:rsid w:val="00473583"/>
    <w:rsid w:val="004736A5"/>
    <w:rsid w:val="004739B5"/>
    <w:rsid w:val="00473FB4"/>
    <w:rsid w:val="00474526"/>
    <w:rsid w:val="004769CA"/>
    <w:rsid w:val="0048077F"/>
    <w:rsid w:val="0048277F"/>
    <w:rsid w:val="004861C4"/>
    <w:rsid w:val="004905FA"/>
    <w:rsid w:val="004910E9"/>
    <w:rsid w:val="00491C6B"/>
    <w:rsid w:val="00493C14"/>
    <w:rsid w:val="004944B3"/>
    <w:rsid w:val="00495C7B"/>
    <w:rsid w:val="00497A7E"/>
    <w:rsid w:val="004A01B3"/>
    <w:rsid w:val="004A0E16"/>
    <w:rsid w:val="004A29DC"/>
    <w:rsid w:val="004A2F19"/>
    <w:rsid w:val="004A35A3"/>
    <w:rsid w:val="004A515E"/>
    <w:rsid w:val="004A57C6"/>
    <w:rsid w:val="004A5AE4"/>
    <w:rsid w:val="004A6B24"/>
    <w:rsid w:val="004A7D3D"/>
    <w:rsid w:val="004B00D0"/>
    <w:rsid w:val="004B0455"/>
    <w:rsid w:val="004B1413"/>
    <w:rsid w:val="004B1DB1"/>
    <w:rsid w:val="004B22FF"/>
    <w:rsid w:val="004B23F2"/>
    <w:rsid w:val="004B3350"/>
    <w:rsid w:val="004B48D6"/>
    <w:rsid w:val="004B5B29"/>
    <w:rsid w:val="004B7177"/>
    <w:rsid w:val="004B725B"/>
    <w:rsid w:val="004C0011"/>
    <w:rsid w:val="004C15B7"/>
    <w:rsid w:val="004C38CD"/>
    <w:rsid w:val="004C38D9"/>
    <w:rsid w:val="004C3E18"/>
    <w:rsid w:val="004C6164"/>
    <w:rsid w:val="004C77AC"/>
    <w:rsid w:val="004C7A46"/>
    <w:rsid w:val="004D18CD"/>
    <w:rsid w:val="004D2052"/>
    <w:rsid w:val="004D2573"/>
    <w:rsid w:val="004D405E"/>
    <w:rsid w:val="004D59AA"/>
    <w:rsid w:val="004D6E2F"/>
    <w:rsid w:val="004D79BE"/>
    <w:rsid w:val="004E0680"/>
    <w:rsid w:val="004E16AC"/>
    <w:rsid w:val="004E1BBD"/>
    <w:rsid w:val="004E2046"/>
    <w:rsid w:val="004E2568"/>
    <w:rsid w:val="004E53C5"/>
    <w:rsid w:val="004E64B6"/>
    <w:rsid w:val="004E6B67"/>
    <w:rsid w:val="004F4E57"/>
    <w:rsid w:val="004F5AF5"/>
    <w:rsid w:val="004F69C3"/>
    <w:rsid w:val="004F7613"/>
    <w:rsid w:val="00500411"/>
    <w:rsid w:val="00500864"/>
    <w:rsid w:val="005015E5"/>
    <w:rsid w:val="00501F6E"/>
    <w:rsid w:val="00502E9A"/>
    <w:rsid w:val="005034C9"/>
    <w:rsid w:val="00505757"/>
    <w:rsid w:val="005073A9"/>
    <w:rsid w:val="0051083B"/>
    <w:rsid w:val="00510A85"/>
    <w:rsid w:val="005118A2"/>
    <w:rsid w:val="00513EA0"/>
    <w:rsid w:val="005154CB"/>
    <w:rsid w:val="00517C1B"/>
    <w:rsid w:val="005205BA"/>
    <w:rsid w:val="00520B09"/>
    <w:rsid w:val="00522106"/>
    <w:rsid w:val="00522C20"/>
    <w:rsid w:val="00523201"/>
    <w:rsid w:val="00525943"/>
    <w:rsid w:val="005259C2"/>
    <w:rsid w:val="00525AB3"/>
    <w:rsid w:val="00526D2D"/>
    <w:rsid w:val="00527A69"/>
    <w:rsid w:val="005302C7"/>
    <w:rsid w:val="00530950"/>
    <w:rsid w:val="0053280B"/>
    <w:rsid w:val="00533DB4"/>
    <w:rsid w:val="00534311"/>
    <w:rsid w:val="00534968"/>
    <w:rsid w:val="005356A8"/>
    <w:rsid w:val="005358EF"/>
    <w:rsid w:val="00536BBE"/>
    <w:rsid w:val="00536D8E"/>
    <w:rsid w:val="00537160"/>
    <w:rsid w:val="00541AB8"/>
    <w:rsid w:val="00542008"/>
    <w:rsid w:val="005426B7"/>
    <w:rsid w:val="005427B5"/>
    <w:rsid w:val="00542DA4"/>
    <w:rsid w:val="005464AC"/>
    <w:rsid w:val="005501EC"/>
    <w:rsid w:val="00550F93"/>
    <w:rsid w:val="00553CEF"/>
    <w:rsid w:val="0055526E"/>
    <w:rsid w:val="005559FE"/>
    <w:rsid w:val="00556503"/>
    <w:rsid w:val="0055728F"/>
    <w:rsid w:val="005572FD"/>
    <w:rsid w:val="00557608"/>
    <w:rsid w:val="00557F7E"/>
    <w:rsid w:val="005600C9"/>
    <w:rsid w:val="005607F4"/>
    <w:rsid w:val="00560F29"/>
    <w:rsid w:val="00561148"/>
    <w:rsid w:val="00561894"/>
    <w:rsid w:val="00562571"/>
    <w:rsid w:val="00562EA7"/>
    <w:rsid w:val="00563CB6"/>
    <w:rsid w:val="0056445E"/>
    <w:rsid w:val="005674BD"/>
    <w:rsid w:val="005675C4"/>
    <w:rsid w:val="00567A27"/>
    <w:rsid w:val="00572F17"/>
    <w:rsid w:val="005730FB"/>
    <w:rsid w:val="0057408D"/>
    <w:rsid w:val="0057480F"/>
    <w:rsid w:val="005749D5"/>
    <w:rsid w:val="005753B0"/>
    <w:rsid w:val="005765E9"/>
    <w:rsid w:val="00576B5D"/>
    <w:rsid w:val="00576F0F"/>
    <w:rsid w:val="00577490"/>
    <w:rsid w:val="00577541"/>
    <w:rsid w:val="00577742"/>
    <w:rsid w:val="00577A16"/>
    <w:rsid w:val="005817F0"/>
    <w:rsid w:val="00582523"/>
    <w:rsid w:val="00582B1A"/>
    <w:rsid w:val="00582FEB"/>
    <w:rsid w:val="005849CD"/>
    <w:rsid w:val="00585331"/>
    <w:rsid w:val="005855F9"/>
    <w:rsid w:val="00586C30"/>
    <w:rsid w:val="0058776C"/>
    <w:rsid w:val="0059102D"/>
    <w:rsid w:val="00591B0A"/>
    <w:rsid w:val="00593567"/>
    <w:rsid w:val="00594299"/>
    <w:rsid w:val="0059795A"/>
    <w:rsid w:val="005A082F"/>
    <w:rsid w:val="005A1485"/>
    <w:rsid w:val="005A314F"/>
    <w:rsid w:val="005A3A06"/>
    <w:rsid w:val="005A3EF5"/>
    <w:rsid w:val="005A5C36"/>
    <w:rsid w:val="005A63CD"/>
    <w:rsid w:val="005A7277"/>
    <w:rsid w:val="005A7AE3"/>
    <w:rsid w:val="005B0A85"/>
    <w:rsid w:val="005B0B4F"/>
    <w:rsid w:val="005B1E12"/>
    <w:rsid w:val="005B29B6"/>
    <w:rsid w:val="005B2D54"/>
    <w:rsid w:val="005B36FD"/>
    <w:rsid w:val="005B54E7"/>
    <w:rsid w:val="005B5D96"/>
    <w:rsid w:val="005B7614"/>
    <w:rsid w:val="005B7DC9"/>
    <w:rsid w:val="005C038B"/>
    <w:rsid w:val="005C1A34"/>
    <w:rsid w:val="005C2F21"/>
    <w:rsid w:val="005C388A"/>
    <w:rsid w:val="005C40D4"/>
    <w:rsid w:val="005C75CB"/>
    <w:rsid w:val="005C7B2E"/>
    <w:rsid w:val="005D0210"/>
    <w:rsid w:val="005D182F"/>
    <w:rsid w:val="005D1C6E"/>
    <w:rsid w:val="005D2555"/>
    <w:rsid w:val="005D29D7"/>
    <w:rsid w:val="005D3F23"/>
    <w:rsid w:val="005D4293"/>
    <w:rsid w:val="005D5517"/>
    <w:rsid w:val="005D5B62"/>
    <w:rsid w:val="005D6988"/>
    <w:rsid w:val="005E1A7E"/>
    <w:rsid w:val="005E274A"/>
    <w:rsid w:val="005E2B28"/>
    <w:rsid w:val="005E33B8"/>
    <w:rsid w:val="005E5A9C"/>
    <w:rsid w:val="005E5F46"/>
    <w:rsid w:val="005E7753"/>
    <w:rsid w:val="005E7D7A"/>
    <w:rsid w:val="005F03A6"/>
    <w:rsid w:val="005F0F80"/>
    <w:rsid w:val="005F2279"/>
    <w:rsid w:val="005F289E"/>
    <w:rsid w:val="005F3530"/>
    <w:rsid w:val="005F3D36"/>
    <w:rsid w:val="005F4068"/>
    <w:rsid w:val="005F408B"/>
    <w:rsid w:val="005F45E4"/>
    <w:rsid w:val="005F652A"/>
    <w:rsid w:val="005F668E"/>
    <w:rsid w:val="005F68A5"/>
    <w:rsid w:val="005F6E99"/>
    <w:rsid w:val="005F7419"/>
    <w:rsid w:val="005F7E59"/>
    <w:rsid w:val="006016C5"/>
    <w:rsid w:val="006016EF"/>
    <w:rsid w:val="006021DE"/>
    <w:rsid w:val="006025FC"/>
    <w:rsid w:val="00603AC2"/>
    <w:rsid w:val="00604C65"/>
    <w:rsid w:val="006056B9"/>
    <w:rsid w:val="00605783"/>
    <w:rsid w:val="00605B51"/>
    <w:rsid w:val="00606040"/>
    <w:rsid w:val="00607191"/>
    <w:rsid w:val="00607AE0"/>
    <w:rsid w:val="0061038C"/>
    <w:rsid w:val="006119DB"/>
    <w:rsid w:val="006129E3"/>
    <w:rsid w:val="00613852"/>
    <w:rsid w:val="00613AE7"/>
    <w:rsid w:val="006148DB"/>
    <w:rsid w:val="00614F3D"/>
    <w:rsid w:val="00615AEF"/>
    <w:rsid w:val="0061624B"/>
    <w:rsid w:val="00616907"/>
    <w:rsid w:val="0061697D"/>
    <w:rsid w:val="00616B66"/>
    <w:rsid w:val="006174C5"/>
    <w:rsid w:val="00620C88"/>
    <w:rsid w:val="00621D43"/>
    <w:rsid w:val="00622C37"/>
    <w:rsid w:val="006237B2"/>
    <w:rsid w:val="006241CA"/>
    <w:rsid w:val="00624569"/>
    <w:rsid w:val="00624D66"/>
    <w:rsid w:val="00624E6B"/>
    <w:rsid w:val="006256CB"/>
    <w:rsid w:val="00625B55"/>
    <w:rsid w:val="00625C64"/>
    <w:rsid w:val="006265BE"/>
    <w:rsid w:val="00627280"/>
    <w:rsid w:val="0062780F"/>
    <w:rsid w:val="006279EC"/>
    <w:rsid w:val="0063034D"/>
    <w:rsid w:val="00631F7F"/>
    <w:rsid w:val="0063253B"/>
    <w:rsid w:val="00632702"/>
    <w:rsid w:val="006344BC"/>
    <w:rsid w:val="00637B5C"/>
    <w:rsid w:val="006405B7"/>
    <w:rsid w:val="006414F7"/>
    <w:rsid w:val="006415A4"/>
    <w:rsid w:val="00641B60"/>
    <w:rsid w:val="0064218D"/>
    <w:rsid w:val="00642774"/>
    <w:rsid w:val="00642AD8"/>
    <w:rsid w:val="006446BE"/>
    <w:rsid w:val="00644B33"/>
    <w:rsid w:val="0064515D"/>
    <w:rsid w:val="00645692"/>
    <w:rsid w:val="006464B9"/>
    <w:rsid w:val="00647421"/>
    <w:rsid w:val="00651637"/>
    <w:rsid w:val="0065303E"/>
    <w:rsid w:val="006533A7"/>
    <w:rsid w:val="00653D04"/>
    <w:rsid w:val="00654C8F"/>
    <w:rsid w:val="006615B3"/>
    <w:rsid w:val="006625F2"/>
    <w:rsid w:val="00662CFA"/>
    <w:rsid w:val="00662FE9"/>
    <w:rsid w:val="0066703F"/>
    <w:rsid w:val="00667235"/>
    <w:rsid w:val="00672DF0"/>
    <w:rsid w:val="006730D0"/>
    <w:rsid w:val="0067456D"/>
    <w:rsid w:val="006749D5"/>
    <w:rsid w:val="00675142"/>
    <w:rsid w:val="006764CD"/>
    <w:rsid w:val="00680620"/>
    <w:rsid w:val="00680E2B"/>
    <w:rsid w:val="0068246B"/>
    <w:rsid w:val="00683472"/>
    <w:rsid w:val="00683687"/>
    <w:rsid w:val="0068513B"/>
    <w:rsid w:val="00687517"/>
    <w:rsid w:val="006877D2"/>
    <w:rsid w:val="00687B64"/>
    <w:rsid w:val="006905CF"/>
    <w:rsid w:val="00690B13"/>
    <w:rsid w:val="00691878"/>
    <w:rsid w:val="00692F8F"/>
    <w:rsid w:val="0069438C"/>
    <w:rsid w:val="0069578E"/>
    <w:rsid w:val="00696C0D"/>
    <w:rsid w:val="00697C9A"/>
    <w:rsid w:val="006A14D3"/>
    <w:rsid w:val="006A2431"/>
    <w:rsid w:val="006A2A1D"/>
    <w:rsid w:val="006A3F7C"/>
    <w:rsid w:val="006A41C7"/>
    <w:rsid w:val="006A4565"/>
    <w:rsid w:val="006A6916"/>
    <w:rsid w:val="006A7054"/>
    <w:rsid w:val="006B0D6E"/>
    <w:rsid w:val="006B19D0"/>
    <w:rsid w:val="006B2B15"/>
    <w:rsid w:val="006B5624"/>
    <w:rsid w:val="006B5DF9"/>
    <w:rsid w:val="006B6E86"/>
    <w:rsid w:val="006B7464"/>
    <w:rsid w:val="006C6759"/>
    <w:rsid w:val="006C68C0"/>
    <w:rsid w:val="006C6A69"/>
    <w:rsid w:val="006C7142"/>
    <w:rsid w:val="006C78DC"/>
    <w:rsid w:val="006C7CE1"/>
    <w:rsid w:val="006C7FBF"/>
    <w:rsid w:val="006D0233"/>
    <w:rsid w:val="006D0372"/>
    <w:rsid w:val="006D04EC"/>
    <w:rsid w:val="006D16D9"/>
    <w:rsid w:val="006D1EA6"/>
    <w:rsid w:val="006D3230"/>
    <w:rsid w:val="006D41DB"/>
    <w:rsid w:val="006D503D"/>
    <w:rsid w:val="006D6B64"/>
    <w:rsid w:val="006D7012"/>
    <w:rsid w:val="006D7C99"/>
    <w:rsid w:val="006E02E0"/>
    <w:rsid w:val="006E2CA2"/>
    <w:rsid w:val="006E2D0C"/>
    <w:rsid w:val="006E617B"/>
    <w:rsid w:val="006E66B2"/>
    <w:rsid w:val="006E7DD2"/>
    <w:rsid w:val="006E7ED8"/>
    <w:rsid w:val="006F04EB"/>
    <w:rsid w:val="006F152F"/>
    <w:rsid w:val="006F1D22"/>
    <w:rsid w:val="006F1FB5"/>
    <w:rsid w:val="006F3662"/>
    <w:rsid w:val="006F39E4"/>
    <w:rsid w:val="006F443C"/>
    <w:rsid w:val="006F5654"/>
    <w:rsid w:val="006F5ED6"/>
    <w:rsid w:val="006F63B3"/>
    <w:rsid w:val="006F69B3"/>
    <w:rsid w:val="006F6C50"/>
    <w:rsid w:val="006F6DB1"/>
    <w:rsid w:val="006F7C4B"/>
    <w:rsid w:val="007009AB"/>
    <w:rsid w:val="00702A05"/>
    <w:rsid w:val="00702C7F"/>
    <w:rsid w:val="00703275"/>
    <w:rsid w:val="0070387C"/>
    <w:rsid w:val="00704726"/>
    <w:rsid w:val="007061B8"/>
    <w:rsid w:val="0070668F"/>
    <w:rsid w:val="007075F6"/>
    <w:rsid w:val="00707EFD"/>
    <w:rsid w:val="00711014"/>
    <w:rsid w:val="00712A08"/>
    <w:rsid w:val="0071427B"/>
    <w:rsid w:val="00714D80"/>
    <w:rsid w:val="00716A64"/>
    <w:rsid w:val="00716D30"/>
    <w:rsid w:val="00720B8A"/>
    <w:rsid w:val="00720CF8"/>
    <w:rsid w:val="007217ED"/>
    <w:rsid w:val="007222C2"/>
    <w:rsid w:val="00723084"/>
    <w:rsid w:val="0072400B"/>
    <w:rsid w:val="007248A8"/>
    <w:rsid w:val="00725409"/>
    <w:rsid w:val="00726110"/>
    <w:rsid w:val="0072622A"/>
    <w:rsid w:val="00727BCD"/>
    <w:rsid w:val="007300CF"/>
    <w:rsid w:val="00731E98"/>
    <w:rsid w:val="00732E29"/>
    <w:rsid w:val="00733980"/>
    <w:rsid w:val="00733E72"/>
    <w:rsid w:val="007363C6"/>
    <w:rsid w:val="00736420"/>
    <w:rsid w:val="0073728E"/>
    <w:rsid w:val="00737BF1"/>
    <w:rsid w:val="007404E8"/>
    <w:rsid w:val="007405C3"/>
    <w:rsid w:val="00740651"/>
    <w:rsid w:val="007412B7"/>
    <w:rsid w:val="007425ED"/>
    <w:rsid w:val="007431FC"/>
    <w:rsid w:val="00746B50"/>
    <w:rsid w:val="007474D7"/>
    <w:rsid w:val="00751128"/>
    <w:rsid w:val="007560AF"/>
    <w:rsid w:val="00756517"/>
    <w:rsid w:val="0075700D"/>
    <w:rsid w:val="00757F8B"/>
    <w:rsid w:val="00760036"/>
    <w:rsid w:val="00761872"/>
    <w:rsid w:val="00762657"/>
    <w:rsid w:val="0076286F"/>
    <w:rsid w:val="00762A75"/>
    <w:rsid w:val="00762C9D"/>
    <w:rsid w:val="00763D54"/>
    <w:rsid w:val="00763F0F"/>
    <w:rsid w:val="00764568"/>
    <w:rsid w:val="00765F84"/>
    <w:rsid w:val="00767ECD"/>
    <w:rsid w:val="0077124F"/>
    <w:rsid w:val="0077185B"/>
    <w:rsid w:val="00772B0A"/>
    <w:rsid w:val="007746E8"/>
    <w:rsid w:val="00774F1B"/>
    <w:rsid w:val="007750C5"/>
    <w:rsid w:val="00775A62"/>
    <w:rsid w:val="0077697F"/>
    <w:rsid w:val="00776B08"/>
    <w:rsid w:val="00780C42"/>
    <w:rsid w:val="007830C5"/>
    <w:rsid w:val="00783A2B"/>
    <w:rsid w:val="00783C55"/>
    <w:rsid w:val="00787FA1"/>
    <w:rsid w:val="007911B8"/>
    <w:rsid w:val="00791D8C"/>
    <w:rsid w:val="00793423"/>
    <w:rsid w:val="00793C74"/>
    <w:rsid w:val="0079489B"/>
    <w:rsid w:val="007950A5"/>
    <w:rsid w:val="00797471"/>
    <w:rsid w:val="007A0928"/>
    <w:rsid w:val="007A0DD2"/>
    <w:rsid w:val="007A1B5D"/>
    <w:rsid w:val="007A24F8"/>
    <w:rsid w:val="007A555F"/>
    <w:rsid w:val="007A6CFD"/>
    <w:rsid w:val="007B15CA"/>
    <w:rsid w:val="007B18A1"/>
    <w:rsid w:val="007B1E9C"/>
    <w:rsid w:val="007B4BE5"/>
    <w:rsid w:val="007B74E5"/>
    <w:rsid w:val="007B7886"/>
    <w:rsid w:val="007C0506"/>
    <w:rsid w:val="007C0F66"/>
    <w:rsid w:val="007C1A66"/>
    <w:rsid w:val="007C2D01"/>
    <w:rsid w:val="007C3936"/>
    <w:rsid w:val="007C40F6"/>
    <w:rsid w:val="007C463F"/>
    <w:rsid w:val="007C4836"/>
    <w:rsid w:val="007C6732"/>
    <w:rsid w:val="007C77E9"/>
    <w:rsid w:val="007D2D0B"/>
    <w:rsid w:val="007D382A"/>
    <w:rsid w:val="007D4227"/>
    <w:rsid w:val="007D4B3E"/>
    <w:rsid w:val="007D5A9A"/>
    <w:rsid w:val="007D637D"/>
    <w:rsid w:val="007D7E16"/>
    <w:rsid w:val="007E1082"/>
    <w:rsid w:val="007E186E"/>
    <w:rsid w:val="007E1C4D"/>
    <w:rsid w:val="007E2351"/>
    <w:rsid w:val="007E29DB"/>
    <w:rsid w:val="007E37CC"/>
    <w:rsid w:val="007E4296"/>
    <w:rsid w:val="007E4800"/>
    <w:rsid w:val="007E653F"/>
    <w:rsid w:val="007E7EEB"/>
    <w:rsid w:val="007F0546"/>
    <w:rsid w:val="007F150B"/>
    <w:rsid w:val="007F1EEB"/>
    <w:rsid w:val="007F383C"/>
    <w:rsid w:val="007F3AB2"/>
    <w:rsid w:val="007F5C21"/>
    <w:rsid w:val="007F75FF"/>
    <w:rsid w:val="007F7E4B"/>
    <w:rsid w:val="00800293"/>
    <w:rsid w:val="008010AD"/>
    <w:rsid w:val="0080204A"/>
    <w:rsid w:val="008064B7"/>
    <w:rsid w:val="00806950"/>
    <w:rsid w:val="00807C74"/>
    <w:rsid w:val="00812525"/>
    <w:rsid w:val="00812DBA"/>
    <w:rsid w:val="00814887"/>
    <w:rsid w:val="008149E5"/>
    <w:rsid w:val="00814E2A"/>
    <w:rsid w:val="0081554C"/>
    <w:rsid w:val="0081583F"/>
    <w:rsid w:val="00815CC0"/>
    <w:rsid w:val="008163F0"/>
    <w:rsid w:val="00816EB9"/>
    <w:rsid w:val="00821226"/>
    <w:rsid w:val="0082149B"/>
    <w:rsid w:val="008230CB"/>
    <w:rsid w:val="00823315"/>
    <w:rsid w:val="00825AFB"/>
    <w:rsid w:val="00826F04"/>
    <w:rsid w:val="00830714"/>
    <w:rsid w:val="008311C6"/>
    <w:rsid w:val="00831658"/>
    <w:rsid w:val="00832C8B"/>
    <w:rsid w:val="008333AF"/>
    <w:rsid w:val="008334CB"/>
    <w:rsid w:val="00833D07"/>
    <w:rsid w:val="008347AA"/>
    <w:rsid w:val="008347E3"/>
    <w:rsid w:val="00835D56"/>
    <w:rsid w:val="00835F42"/>
    <w:rsid w:val="00837F87"/>
    <w:rsid w:val="00837FB1"/>
    <w:rsid w:val="008404E4"/>
    <w:rsid w:val="00840A38"/>
    <w:rsid w:val="008440D8"/>
    <w:rsid w:val="0084502E"/>
    <w:rsid w:val="008467E7"/>
    <w:rsid w:val="00846BAF"/>
    <w:rsid w:val="00846C43"/>
    <w:rsid w:val="00850756"/>
    <w:rsid w:val="008508BD"/>
    <w:rsid w:val="00850DDD"/>
    <w:rsid w:val="0085266C"/>
    <w:rsid w:val="008542E8"/>
    <w:rsid w:val="0085543B"/>
    <w:rsid w:val="008558AA"/>
    <w:rsid w:val="00855B23"/>
    <w:rsid w:val="0085641E"/>
    <w:rsid w:val="00857AA4"/>
    <w:rsid w:val="00860A39"/>
    <w:rsid w:val="00862F4C"/>
    <w:rsid w:val="00863DA5"/>
    <w:rsid w:val="008658BB"/>
    <w:rsid w:val="0086769B"/>
    <w:rsid w:val="00867D72"/>
    <w:rsid w:val="0087010A"/>
    <w:rsid w:val="00870FF8"/>
    <w:rsid w:val="00871E51"/>
    <w:rsid w:val="00873883"/>
    <w:rsid w:val="00873E76"/>
    <w:rsid w:val="008753AB"/>
    <w:rsid w:val="00875E20"/>
    <w:rsid w:val="0087630A"/>
    <w:rsid w:val="00881463"/>
    <w:rsid w:val="008816D9"/>
    <w:rsid w:val="00881FE4"/>
    <w:rsid w:val="00882A86"/>
    <w:rsid w:val="008844E1"/>
    <w:rsid w:val="0088461D"/>
    <w:rsid w:val="00884956"/>
    <w:rsid w:val="00887887"/>
    <w:rsid w:val="0089139A"/>
    <w:rsid w:val="00894BAB"/>
    <w:rsid w:val="00894BAF"/>
    <w:rsid w:val="008959DF"/>
    <w:rsid w:val="00895B5C"/>
    <w:rsid w:val="00897439"/>
    <w:rsid w:val="008A06D3"/>
    <w:rsid w:val="008A0DBC"/>
    <w:rsid w:val="008A1EDA"/>
    <w:rsid w:val="008A2482"/>
    <w:rsid w:val="008A2A4A"/>
    <w:rsid w:val="008A2EE9"/>
    <w:rsid w:val="008A35E4"/>
    <w:rsid w:val="008A4235"/>
    <w:rsid w:val="008A6941"/>
    <w:rsid w:val="008B1E1B"/>
    <w:rsid w:val="008B23CD"/>
    <w:rsid w:val="008B25C9"/>
    <w:rsid w:val="008B2658"/>
    <w:rsid w:val="008B5BF5"/>
    <w:rsid w:val="008B7A36"/>
    <w:rsid w:val="008C0C03"/>
    <w:rsid w:val="008C3F14"/>
    <w:rsid w:val="008C6C48"/>
    <w:rsid w:val="008D2972"/>
    <w:rsid w:val="008D2D10"/>
    <w:rsid w:val="008D3074"/>
    <w:rsid w:val="008D48EA"/>
    <w:rsid w:val="008D4F13"/>
    <w:rsid w:val="008D4FE8"/>
    <w:rsid w:val="008D5D5C"/>
    <w:rsid w:val="008D6006"/>
    <w:rsid w:val="008D67B4"/>
    <w:rsid w:val="008D6A09"/>
    <w:rsid w:val="008E1D9D"/>
    <w:rsid w:val="008E265C"/>
    <w:rsid w:val="008E4A36"/>
    <w:rsid w:val="008E51CC"/>
    <w:rsid w:val="008E57AE"/>
    <w:rsid w:val="008E58C9"/>
    <w:rsid w:val="008E7125"/>
    <w:rsid w:val="008F0089"/>
    <w:rsid w:val="008F03E1"/>
    <w:rsid w:val="008F0734"/>
    <w:rsid w:val="008F43C7"/>
    <w:rsid w:val="008F6549"/>
    <w:rsid w:val="008F6F4A"/>
    <w:rsid w:val="008F702A"/>
    <w:rsid w:val="008F7514"/>
    <w:rsid w:val="00901C1F"/>
    <w:rsid w:val="00901EF7"/>
    <w:rsid w:val="00902AD5"/>
    <w:rsid w:val="009037C5"/>
    <w:rsid w:val="00904869"/>
    <w:rsid w:val="00904C1C"/>
    <w:rsid w:val="009061AE"/>
    <w:rsid w:val="00907774"/>
    <w:rsid w:val="00911FA0"/>
    <w:rsid w:val="00912BB6"/>
    <w:rsid w:val="00912DD3"/>
    <w:rsid w:val="009134BB"/>
    <w:rsid w:val="0091495A"/>
    <w:rsid w:val="00914E5F"/>
    <w:rsid w:val="00915237"/>
    <w:rsid w:val="00915BE8"/>
    <w:rsid w:val="00917702"/>
    <w:rsid w:val="00917DAD"/>
    <w:rsid w:val="00920FC2"/>
    <w:rsid w:val="00923658"/>
    <w:rsid w:val="009254F4"/>
    <w:rsid w:val="00926080"/>
    <w:rsid w:val="009262FD"/>
    <w:rsid w:val="0092669C"/>
    <w:rsid w:val="00926B41"/>
    <w:rsid w:val="009275F1"/>
    <w:rsid w:val="009316AF"/>
    <w:rsid w:val="00932763"/>
    <w:rsid w:val="00932DDD"/>
    <w:rsid w:val="009360DA"/>
    <w:rsid w:val="00937744"/>
    <w:rsid w:val="00937777"/>
    <w:rsid w:val="0094276B"/>
    <w:rsid w:val="00944062"/>
    <w:rsid w:val="00944D38"/>
    <w:rsid w:val="00945FB6"/>
    <w:rsid w:val="00947E9C"/>
    <w:rsid w:val="009507D2"/>
    <w:rsid w:val="00950A42"/>
    <w:rsid w:val="009511E4"/>
    <w:rsid w:val="00951E84"/>
    <w:rsid w:val="009527FC"/>
    <w:rsid w:val="00953940"/>
    <w:rsid w:val="00954954"/>
    <w:rsid w:val="00954CAB"/>
    <w:rsid w:val="00960881"/>
    <w:rsid w:val="00963201"/>
    <w:rsid w:val="00963642"/>
    <w:rsid w:val="00967FF8"/>
    <w:rsid w:val="009707DB"/>
    <w:rsid w:val="00970959"/>
    <w:rsid w:val="0097298F"/>
    <w:rsid w:val="00972C3C"/>
    <w:rsid w:val="00973353"/>
    <w:rsid w:val="009738B4"/>
    <w:rsid w:val="0097487F"/>
    <w:rsid w:val="00975B8C"/>
    <w:rsid w:val="00976050"/>
    <w:rsid w:val="009768DF"/>
    <w:rsid w:val="009769C0"/>
    <w:rsid w:val="00977B22"/>
    <w:rsid w:val="00981EE1"/>
    <w:rsid w:val="00981F24"/>
    <w:rsid w:val="009829F7"/>
    <w:rsid w:val="0098302C"/>
    <w:rsid w:val="00983499"/>
    <w:rsid w:val="009834F0"/>
    <w:rsid w:val="00985C9C"/>
    <w:rsid w:val="00986D4C"/>
    <w:rsid w:val="00987028"/>
    <w:rsid w:val="009872BC"/>
    <w:rsid w:val="00990935"/>
    <w:rsid w:val="00990ACC"/>
    <w:rsid w:val="00990C4C"/>
    <w:rsid w:val="0099100F"/>
    <w:rsid w:val="00991ED4"/>
    <w:rsid w:val="00992B41"/>
    <w:rsid w:val="009960EB"/>
    <w:rsid w:val="009965C4"/>
    <w:rsid w:val="009965D1"/>
    <w:rsid w:val="009A0AFB"/>
    <w:rsid w:val="009A0DCE"/>
    <w:rsid w:val="009A16B1"/>
    <w:rsid w:val="009A1DD6"/>
    <w:rsid w:val="009A24FE"/>
    <w:rsid w:val="009A343E"/>
    <w:rsid w:val="009A488C"/>
    <w:rsid w:val="009A743C"/>
    <w:rsid w:val="009A79A6"/>
    <w:rsid w:val="009B13A6"/>
    <w:rsid w:val="009B1633"/>
    <w:rsid w:val="009B2244"/>
    <w:rsid w:val="009B29BE"/>
    <w:rsid w:val="009B3573"/>
    <w:rsid w:val="009B604F"/>
    <w:rsid w:val="009B69C3"/>
    <w:rsid w:val="009B6C9D"/>
    <w:rsid w:val="009B7AE4"/>
    <w:rsid w:val="009B7DC8"/>
    <w:rsid w:val="009C1E4C"/>
    <w:rsid w:val="009C2557"/>
    <w:rsid w:val="009C282D"/>
    <w:rsid w:val="009C4466"/>
    <w:rsid w:val="009C465F"/>
    <w:rsid w:val="009C51F0"/>
    <w:rsid w:val="009C6656"/>
    <w:rsid w:val="009C7208"/>
    <w:rsid w:val="009C729E"/>
    <w:rsid w:val="009D061F"/>
    <w:rsid w:val="009D074E"/>
    <w:rsid w:val="009D076A"/>
    <w:rsid w:val="009D2128"/>
    <w:rsid w:val="009D2BB8"/>
    <w:rsid w:val="009D4B12"/>
    <w:rsid w:val="009D4D1A"/>
    <w:rsid w:val="009D5ECF"/>
    <w:rsid w:val="009D6CFE"/>
    <w:rsid w:val="009D6D3E"/>
    <w:rsid w:val="009D7918"/>
    <w:rsid w:val="009D7A92"/>
    <w:rsid w:val="009E1108"/>
    <w:rsid w:val="009E15C4"/>
    <w:rsid w:val="009E1B72"/>
    <w:rsid w:val="009E2D9D"/>
    <w:rsid w:val="009E37E0"/>
    <w:rsid w:val="009E4055"/>
    <w:rsid w:val="009E4318"/>
    <w:rsid w:val="009E49E0"/>
    <w:rsid w:val="009E7DB0"/>
    <w:rsid w:val="009F04BE"/>
    <w:rsid w:val="009F0685"/>
    <w:rsid w:val="009F1037"/>
    <w:rsid w:val="009F154F"/>
    <w:rsid w:val="009F1562"/>
    <w:rsid w:val="009F3843"/>
    <w:rsid w:val="009F4A1A"/>
    <w:rsid w:val="009F5432"/>
    <w:rsid w:val="009F5826"/>
    <w:rsid w:val="009F630A"/>
    <w:rsid w:val="00A014D1"/>
    <w:rsid w:val="00A02891"/>
    <w:rsid w:val="00A02C6D"/>
    <w:rsid w:val="00A02E5C"/>
    <w:rsid w:val="00A03A13"/>
    <w:rsid w:val="00A053FE"/>
    <w:rsid w:val="00A054F3"/>
    <w:rsid w:val="00A065E0"/>
    <w:rsid w:val="00A06E18"/>
    <w:rsid w:val="00A101EB"/>
    <w:rsid w:val="00A10263"/>
    <w:rsid w:val="00A106D3"/>
    <w:rsid w:val="00A107BF"/>
    <w:rsid w:val="00A11940"/>
    <w:rsid w:val="00A13FCD"/>
    <w:rsid w:val="00A14782"/>
    <w:rsid w:val="00A148F1"/>
    <w:rsid w:val="00A14B8A"/>
    <w:rsid w:val="00A17374"/>
    <w:rsid w:val="00A17AA6"/>
    <w:rsid w:val="00A17B17"/>
    <w:rsid w:val="00A20A01"/>
    <w:rsid w:val="00A21192"/>
    <w:rsid w:val="00A217B8"/>
    <w:rsid w:val="00A21B1F"/>
    <w:rsid w:val="00A228B8"/>
    <w:rsid w:val="00A22ACF"/>
    <w:rsid w:val="00A23476"/>
    <w:rsid w:val="00A2511F"/>
    <w:rsid w:val="00A30972"/>
    <w:rsid w:val="00A31373"/>
    <w:rsid w:val="00A319AC"/>
    <w:rsid w:val="00A322F7"/>
    <w:rsid w:val="00A33B04"/>
    <w:rsid w:val="00A3504F"/>
    <w:rsid w:val="00A361C6"/>
    <w:rsid w:val="00A36FB8"/>
    <w:rsid w:val="00A40672"/>
    <w:rsid w:val="00A40FD2"/>
    <w:rsid w:val="00A4134E"/>
    <w:rsid w:val="00A43192"/>
    <w:rsid w:val="00A432B3"/>
    <w:rsid w:val="00A440A1"/>
    <w:rsid w:val="00A44C02"/>
    <w:rsid w:val="00A44CA1"/>
    <w:rsid w:val="00A45229"/>
    <w:rsid w:val="00A45B16"/>
    <w:rsid w:val="00A45C6B"/>
    <w:rsid w:val="00A47878"/>
    <w:rsid w:val="00A47E05"/>
    <w:rsid w:val="00A50BB9"/>
    <w:rsid w:val="00A51257"/>
    <w:rsid w:val="00A51AFD"/>
    <w:rsid w:val="00A53E7A"/>
    <w:rsid w:val="00A54931"/>
    <w:rsid w:val="00A5583F"/>
    <w:rsid w:val="00A56366"/>
    <w:rsid w:val="00A571C7"/>
    <w:rsid w:val="00A572D6"/>
    <w:rsid w:val="00A60FFF"/>
    <w:rsid w:val="00A614B6"/>
    <w:rsid w:val="00A6152B"/>
    <w:rsid w:val="00A62461"/>
    <w:rsid w:val="00A637D6"/>
    <w:rsid w:val="00A648CF"/>
    <w:rsid w:val="00A64AB3"/>
    <w:rsid w:val="00A65F01"/>
    <w:rsid w:val="00A67B80"/>
    <w:rsid w:val="00A67F60"/>
    <w:rsid w:val="00A72853"/>
    <w:rsid w:val="00A734D2"/>
    <w:rsid w:val="00A74578"/>
    <w:rsid w:val="00A74970"/>
    <w:rsid w:val="00A74FA2"/>
    <w:rsid w:val="00A75C8D"/>
    <w:rsid w:val="00A80210"/>
    <w:rsid w:val="00A80C20"/>
    <w:rsid w:val="00A80C6A"/>
    <w:rsid w:val="00A8179F"/>
    <w:rsid w:val="00A8237C"/>
    <w:rsid w:val="00A86069"/>
    <w:rsid w:val="00A86868"/>
    <w:rsid w:val="00A86873"/>
    <w:rsid w:val="00A86CB4"/>
    <w:rsid w:val="00A9039E"/>
    <w:rsid w:val="00A91BB6"/>
    <w:rsid w:val="00A9495F"/>
    <w:rsid w:val="00A9577A"/>
    <w:rsid w:val="00A95947"/>
    <w:rsid w:val="00A979D8"/>
    <w:rsid w:val="00AA12BC"/>
    <w:rsid w:val="00AA197D"/>
    <w:rsid w:val="00AA25C0"/>
    <w:rsid w:val="00AA2E87"/>
    <w:rsid w:val="00AA3F0D"/>
    <w:rsid w:val="00AA5565"/>
    <w:rsid w:val="00AA66E3"/>
    <w:rsid w:val="00AA737A"/>
    <w:rsid w:val="00AA7D94"/>
    <w:rsid w:val="00AB03B5"/>
    <w:rsid w:val="00AB13F3"/>
    <w:rsid w:val="00AB24D4"/>
    <w:rsid w:val="00AB2FC4"/>
    <w:rsid w:val="00AB39B8"/>
    <w:rsid w:val="00AB510C"/>
    <w:rsid w:val="00AB5589"/>
    <w:rsid w:val="00AB57BC"/>
    <w:rsid w:val="00AB6339"/>
    <w:rsid w:val="00AC1AA8"/>
    <w:rsid w:val="00AC217C"/>
    <w:rsid w:val="00AC2820"/>
    <w:rsid w:val="00AC37EE"/>
    <w:rsid w:val="00AC6974"/>
    <w:rsid w:val="00AC7B09"/>
    <w:rsid w:val="00AC7C83"/>
    <w:rsid w:val="00AD0E7B"/>
    <w:rsid w:val="00AD13D3"/>
    <w:rsid w:val="00AD2600"/>
    <w:rsid w:val="00AD29AF"/>
    <w:rsid w:val="00AD2A5F"/>
    <w:rsid w:val="00AD3174"/>
    <w:rsid w:val="00AD3F1B"/>
    <w:rsid w:val="00AD6A0D"/>
    <w:rsid w:val="00AD7864"/>
    <w:rsid w:val="00AE103D"/>
    <w:rsid w:val="00AE1A65"/>
    <w:rsid w:val="00AE3811"/>
    <w:rsid w:val="00AE39F9"/>
    <w:rsid w:val="00AE5E41"/>
    <w:rsid w:val="00AF0040"/>
    <w:rsid w:val="00AF0E20"/>
    <w:rsid w:val="00AF1061"/>
    <w:rsid w:val="00AF27CE"/>
    <w:rsid w:val="00AF3BB4"/>
    <w:rsid w:val="00AF46FB"/>
    <w:rsid w:val="00AF4C05"/>
    <w:rsid w:val="00AF5D37"/>
    <w:rsid w:val="00AF6663"/>
    <w:rsid w:val="00AF7986"/>
    <w:rsid w:val="00B002E7"/>
    <w:rsid w:val="00B006B7"/>
    <w:rsid w:val="00B016E4"/>
    <w:rsid w:val="00B04AC7"/>
    <w:rsid w:val="00B05263"/>
    <w:rsid w:val="00B06E7C"/>
    <w:rsid w:val="00B07E75"/>
    <w:rsid w:val="00B113DF"/>
    <w:rsid w:val="00B1171D"/>
    <w:rsid w:val="00B11D7B"/>
    <w:rsid w:val="00B132DF"/>
    <w:rsid w:val="00B13900"/>
    <w:rsid w:val="00B13D1E"/>
    <w:rsid w:val="00B145BD"/>
    <w:rsid w:val="00B15059"/>
    <w:rsid w:val="00B16081"/>
    <w:rsid w:val="00B178C1"/>
    <w:rsid w:val="00B17B63"/>
    <w:rsid w:val="00B207DC"/>
    <w:rsid w:val="00B21B62"/>
    <w:rsid w:val="00B229BC"/>
    <w:rsid w:val="00B22D6B"/>
    <w:rsid w:val="00B23F36"/>
    <w:rsid w:val="00B24E2D"/>
    <w:rsid w:val="00B2687A"/>
    <w:rsid w:val="00B26EB7"/>
    <w:rsid w:val="00B27EB0"/>
    <w:rsid w:val="00B32B1D"/>
    <w:rsid w:val="00B3433A"/>
    <w:rsid w:val="00B374CD"/>
    <w:rsid w:val="00B41C69"/>
    <w:rsid w:val="00B42651"/>
    <w:rsid w:val="00B42CDD"/>
    <w:rsid w:val="00B4393A"/>
    <w:rsid w:val="00B4465E"/>
    <w:rsid w:val="00B44665"/>
    <w:rsid w:val="00B459EB"/>
    <w:rsid w:val="00B465FD"/>
    <w:rsid w:val="00B46B4C"/>
    <w:rsid w:val="00B471F6"/>
    <w:rsid w:val="00B50E76"/>
    <w:rsid w:val="00B52388"/>
    <w:rsid w:val="00B52582"/>
    <w:rsid w:val="00B52EDB"/>
    <w:rsid w:val="00B532EE"/>
    <w:rsid w:val="00B53CAB"/>
    <w:rsid w:val="00B54A73"/>
    <w:rsid w:val="00B56233"/>
    <w:rsid w:val="00B56F88"/>
    <w:rsid w:val="00B57263"/>
    <w:rsid w:val="00B57A72"/>
    <w:rsid w:val="00B60837"/>
    <w:rsid w:val="00B60C1C"/>
    <w:rsid w:val="00B614BB"/>
    <w:rsid w:val="00B61B73"/>
    <w:rsid w:val="00B620C1"/>
    <w:rsid w:val="00B6324F"/>
    <w:rsid w:val="00B63E58"/>
    <w:rsid w:val="00B644A6"/>
    <w:rsid w:val="00B65268"/>
    <w:rsid w:val="00B65878"/>
    <w:rsid w:val="00B66EC8"/>
    <w:rsid w:val="00B70342"/>
    <w:rsid w:val="00B70C46"/>
    <w:rsid w:val="00B71680"/>
    <w:rsid w:val="00B734E0"/>
    <w:rsid w:val="00B7605E"/>
    <w:rsid w:val="00B767C9"/>
    <w:rsid w:val="00B80C06"/>
    <w:rsid w:val="00B83727"/>
    <w:rsid w:val="00B84544"/>
    <w:rsid w:val="00B8743C"/>
    <w:rsid w:val="00B90BBB"/>
    <w:rsid w:val="00B911CC"/>
    <w:rsid w:val="00B96147"/>
    <w:rsid w:val="00B9662C"/>
    <w:rsid w:val="00B96856"/>
    <w:rsid w:val="00B96949"/>
    <w:rsid w:val="00B97A57"/>
    <w:rsid w:val="00B97F81"/>
    <w:rsid w:val="00BA04F1"/>
    <w:rsid w:val="00BA1301"/>
    <w:rsid w:val="00BA2575"/>
    <w:rsid w:val="00BA3E26"/>
    <w:rsid w:val="00BA5FFF"/>
    <w:rsid w:val="00BA6094"/>
    <w:rsid w:val="00BA6C3E"/>
    <w:rsid w:val="00BA75EA"/>
    <w:rsid w:val="00BA762D"/>
    <w:rsid w:val="00BB0233"/>
    <w:rsid w:val="00BB0562"/>
    <w:rsid w:val="00BB110F"/>
    <w:rsid w:val="00BB377E"/>
    <w:rsid w:val="00BB5F08"/>
    <w:rsid w:val="00BB7029"/>
    <w:rsid w:val="00BB7291"/>
    <w:rsid w:val="00BB79C8"/>
    <w:rsid w:val="00BC0E72"/>
    <w:rsid w:val="00BC11B5"/>
    <w:rsid w:val="00BC2FF1"/>
    <w:rsid w:val="00BC3FF3"/>
    <w:rsid w:val="00BC4672"/>
    <w:rsid w:val="00BC4DB7"/>
    <w:rsid w:val="00BC53E3"/>
    <w:rsid w:val="00BC5EDC"/>
    <w:rsid w:val="00BC6282"/>
    <w:rsid w:val="00BC63A0"/>
    <w:rsid w:val="00BC717B"/>
    <w:rsid w:val="00BC71E6"/>
    <w:rsid w:val="00BC7788"/>
    <w:rsid w:val="00BC7AFC"/>
    <w:rsid w:val="00BC7B08"/>
    <w:rsid w:val="00BD1594"/>
    <w:rsid w:val="00BD392D"/>
    <w:rsid w:val="00BD5495"/>
    <w:rsid w:val="00BE077D"/>
    <w:rsid w:val="00BE0C49"/>
    <w:rsid w:val="00BE0CB4"/>
    <w:rsid w:val="00BE1E81"/>
    <w:rsid w:val="00BE253F"/>
    <w:rsid w:val="00BE37C3"/>
    <w:rsid w:val="00BE3C06"/>
    <w:rsid w:val="00BE420F"/>
    <w:rsid w:val="00BE4D57"/>
    <w:rsid w:val="00BE5DC6"/>
    <w:rsid w:val="00BE6066"/>
    <w:rsid w:val="00BE6F92"/>
    <w:rsid w:val="00BE7247"/>
    <w:rsid w:val="00BE7D14"/>
    <w:rsid w:val="00BE7F1A"/>
    <w:rsid w:val="00BF042A"/>
    <w:rsid w:val="00BF14D3"/>
    <w:rsid w:val="00BF1BEE"/>
    <w:rsid w:val="00BF23F7"/>
    <w:rsid w:val="00BF4298"/>
    <w:rsid w:val="00BF4FEC"/>
    <w:rsid w:val="00C02AF1"/>
    <w:rsid w:val="00C104FF"/>
    <w:rsid w:val="00C10859"/>
    <w:rsid w:val="00C11077"/>
    <w:rsid w:val="00C1111D"/>
    <w:rsid w:val="00C14A09"/>
    <w:rsid w:val="00C16466"/>
    <w:rsid w:val="00C17566"/>
    <w:rsid w:val="00C20CAF"/>
    <w:rsid w:val="00C23962"/>
    <w:rsid w:val="00C23BDA"/>
    <w:rsid w:val="00C26510"/>
    <w:rsid w:val="00C26E18"/>
    <w:rsid w:val="00C2737F"/>
    <w:rsid w:val="00C30603"/>
    <w:rsid w:val="00C30C98"/>
    <w:rsid w:val="00C31252"/>
    <w:rsid w:val="00C3138B"/>
    <w:rsid w:val="00C33D09"/>
    <w:rsid w:val="00C368DB"/>
    <w:rsid w:val="00C36CE9"/>
    <w:rsid w:val="00C36D1C"/>
    <w:rsid w:val="00C373FA"/>
    <w:rsid w:val="00C3746B"/>
    <w:rsid w:val="00C409F5"/>
    <w:rsid w:val="00C40B66"/>
    <w:rsid w:val="00C43B09"/>
    <w:rsid w:val="00C43FF2"/>
    <w:rsid w:val="00C45C90"/>
    <w:rsid w:val="00C45E70"/>
    <w:rsid w:val="00C45F91"/>
    <w:rsid w:val="00C46892"/>
    <w:rsid w:val="00C4715A"/>
    <w:rsid w:val="00C47B83"/>
    <w:rsid w:val="00C50733"/>
    <w:rsid w:val="00C50A4B"/>
    <w:rsid w:val="00C51663"/>
    <w:rsid w:val="00C518BD"/>
    <w:rsid w:val="00C52664"/>
    <w:rsid w:val="00C5480C"/>
    <w:rsid w:val="00C54DF4"/>
    <w:rsid w:val="00C554A8"/>
    <w:rsid w:val="00C56788"/>
    <w:rsid w:val="00C60C56"/>
    <w:rsid w:val="00C60FEE"/>
    <w:rsid w:val="00C62CC3"/>
    <w:rsid w:val="00C6310D"/>
    <w:rsid w:val="00C64163"/>
    <w:rsid w:val="00C64A92"/>
    <w:rsid w:val="00C65583"/>
    <w:rsid w:val="00C71161"/>
    <w:rsid w:val="00C73813"/>
    <w:rsid w:val="00C76055"/>
    <w:rsid w:val="00C76100"/>
    <w:rsid w:val="00C76B00"/>
    <w:rsid w:val="00C774E9"/>
    <w:rsid w:val="00C77C72"/>
    <w:rsid w:val="00C8099C"/>
    <w:rsid w:val="00C81F02"/>
    <w:rsid w:val="00C82779"/>
    <w:rsid w:val="00C83C10"/>
    <w:rsid w:val="00C85344"/>
    <w:rsid w:val="00C85479"/>
    <w:rsid w:val="00C85C46"/>
    <w:rsid w:val="00C8681D"/>
    <w:rsid w:val="00C86D35"/>
    <w:rsid w:val="00C87758"/>
    <w:rsid w:val="00C90EAA"/>
    <w:rsid w:val="00C911E5"/>
    <w:rsid w:val="00C91E9F"/>
    <w:rsid w:val="00C92C69"/>
    <w:rsid w:val="00C92E7C"/>
    <w:rsid w:val="00C94777"/>
    <w:rsid w:val="00C95A0C"/>
    <w:rsid w:val="00C96157"/>
    <w:rsid w:val="00C97C2F"/>
    <w:rsid w:val="00C97DB7"/>
    <w:rsid w:val="00CA6162"/>
    <w:rsid w:val="00CA63A4"/>
    <w:rsid w:val="00CA6795"/>
    <w:rsid w:val="00CA7A53"/>
    <w:rsid w:val="00CB0BD2"/>
    <w:rsid w:val="00CB1374"/>
    <w:rsid w:val="00CB1B99"/>
    <w:rsid w:val="00CB29C4"/>
    <w:rsid w:val="00CB2C92"/>
    <w:rsid w:val="00CB490E"/>
    <w:rsid w:val="00CB4A04"/>
    <w:rsid w:val="00CB5931"/>
    <w:rsid w:val="00CB6DB2"/>
    <w:rsid w:val="00CB7AE0"/>
    <w:rsid w:val="00CC0512"/>
    <w:rsid w:val="00CC1C81"/>
    <w:rsid w:val="00CC1E0A"/>
    <w:rsid w:val="00CC4804"/>
    <w:rsid w:val="00CC48DF"/>
    <w:rsid w:val="00CD1663"/>
    <w:rsid w:val="00CD47B2"/>
    <w:rsid w:val="00CD4BC0"/>
    <w:rsid w:val="00CD4C95"/>
    <w:rsid w:val="00CD4DE5"/>
    <w:rsid w:val="00CD5653"/>
    <w:rsid w:val="00CD68FE"/>
    <w:rsid w:val="00CD7CC3"/>
    <w:rsid w:val="00CE0403"/>
    <w:rsid w:val="00CE502A"/>
    <w:rsid w:val="00CE51E9"/>
    <w:rsid w:val="00CE6234"/>
    <w:rsid w:val="00CF06C7"/>
    <w:rsid w:val="00CF0BEC"/>
    <w:rsid w:val="00CF1835"/>
    <w:rsid w:val="00CF3921"/>
    <w:rsid w:val="00CF49CF"/>
    <w:rsid w:val="00CF4C35"/>
    <w:rsid w:val="00CF6AB6"/>
    <w:rsid w:val="00CF7933"/>
    <w:rsid w:val="00CF7B9C"/>
    <w:rsid w:val="00D01A1E"/>
    <w:rsid w:val="00D025A1"/>
    <w:rsid w:val="00D032B7"/>
    <w:rsid w:val="00D06518"/>
    <w:rsid w:val="00D0667E"/>
    <w:rsid w:val="00D07113"/>
    <w:rsid w:val="00D0720E"/>
    <w:rsid w:val="00D10C4E"/>
    <w:rsid w:val="00D11DCC"/>
    <w:rsid w:val="00D129E3"/>
    <w:rsid w:val="00D13368"/>
    <w:rsid w:val="00D2008A"/>
    <w:rsid w:val="00D20F2C"/>
    <w:rsid w:val="00D21518"/>
    <w:rsid w:val="00D221DC"/>
    <w:rsid w:val="00D256A4"/>
    <w:rsid w:val="00D259FA"/>
    <w:rsid w:val="00D260C5"/>
    <w:rsid w:val="00D27526"/>
    <w:rsid w:val="00D27625"/>
    <w:rsid w:val="00D27AA3"/>
    <w:rsid w:val="00D27B18"/>
    <w:rsid w:val="00D3069F"/>
    <w:rsid w:val="00D30BFD"/>
    <w:rsid w:val="00D317C9"/>
    <w:rsid w:val="00D32005"/>
    <w:rsid w:val="00D320B4"/>
    <w:rsid w:val="00D32D57"/>
    <w:rsid w:val="00D35A33"/>
    <w:rsid w:val="00D36EEF"/>
    <w:rsid w:val="00D37243"/>
    <w:rsid w:val="00D37BA1"/>
    <w:rsid w:val="00D40649"/>
    <w:rsid w:val="00D40CA2"/>
    <w:rsid w:val="00D41232"/>
    <w:rsid w:val="00D41255"/>
    <w:rsid w:val="00D42C49"/>
    <w:rsid w:val="00D4507F"/>
    <w:rsid w:val="00D46FB0"/>
    <w:rsid w:val="00D508CE"/>
    <w:rsid w:val="00D50ADF"/>
    <w:rsid w:val="00D53D84"/>
    <w:rsid w:val="00D545B4"/>
    <w:rsid w:val="00D55C25"/>
    <w:rsid w:val="00D61043"/>
    <w:rsid w:val="00D6107A"/>
    <w:rsid w:val="00D61380"/>
    <w:rsid w:val="00D61954"/>
    <w:rsid w:val="00D621DA"/>
    <w:rsid w:val="00D62AC9"/>
    <w:rsid w:val="00D648A6"/>
    <w:rsid w:val="00D64B91"/>
    <w:rsid w:val="00D64C12"/>
    <w:rsid w:val="00D64C7B"/>
    <w:rsid w:val="00D6521C"/>
    <w:rsid w:val="00D707A5"/>
    <w:rsid w:val="00D710DB"/>
    <w:rsid w:val="00D711C2"/>
    <w:rsid w:val="00D717EA"/>
    <w:rsid w:val="00D72A30"/>
    <w:rsid w:val="00D77121"/>
    <w:rsid w:val="00D81489"/>
    <w:rsid w:val="00D8319A"/>
    <w:rsid w:val="00D85C09"/>
    <w:rsid w:val="00D85D41"/>
    <w:rsid w:val="00D8612B"/>
    <w:rsid w:val="00D86CC7"/>
    <w:rsid w:val="00D90F6C"/>
    <w:rsid w:val="00D939A1"/>
    <w:rsid w:val="00D94A32"/>
    <w:rsid w:val="00D967FC"/>
    <w:rsid w:val="00DA12C7"/>
    <w:rsid w:val="00DA131D"/>
    <w:rsid w:val="00DA3051"/>
    <w:rsid w:val="00DA31E4"/>
    <w:rsid w:val="00DA52A3"/>
    <w:rsid w:val="00DA5A87"/>
    <w:rsid w:val="00DA6574"/>
    <w:rsid w:val="00DA677C"/>
    <w:rsid w:val="00DA70B9"/>
    <w:rsid w:val="00DA7790"/>
    <w:rsid w:val="00DA7F5C"/>
    <w:rsid w:val="00DB0B26"/>
    <w:rsid w:val="00DB1A70"/>
    <w:rsid w:val="00DB272F"/>
    <w:rsid w:val="00DB4BE8"/>
    <w:rsid w:val="00DB4D73"/>
    <w:rsid w:val="00DB601E"/>
    <w:rsid w:val="00DB7D64"/>
    <w:rsid w:val="00DC09D1"/>
    <w:rsid w:val="00DC13A1"/>
    <w:rsid w:val="00DC29A4"/>
    <w:rsid w:val="00DC34C0"/>
    <w:rsid w:val="00DC466B"/>
    <w:rsid w:val="00DC49E1"/>
    <w:rsid w:val="00DC53DC"/>
    <w:rsid w:val="00DC6DB4"/>
    <w:rsid w:val="00DC7F39"/>
    <w:rsid w:val="00DD1CA3"/>
    <w:rsid w:val="00DD1DCD"/>
    <w:rsid w:val="00DD1EFF"/>
    <w:rsid w:val="00DD3502"/>
    <w:rsid w:val="00DD3C25"/>
    <w:rsid w:val="00DD70ED"/>
    <w:rsid w:val="00DD789C"/>
    <w:rsid w:val="00DE0D5D"/>
    <w:rsid w:val="00DE219A"/>
    <w:rsid w:val="00DE3E1E"/>
    <w:rsid w:val="00DE4890"/>
    <w:rsid w:val="00DE5F08"/>
    <w:rsid w:val="00DE642E"/>
    <w:rsid w:val="00DE72AC"/>
    <w:rsid w:val="00DE7831"/>
    <w:rsid w:val="00DF07D4"/>
    <w:rsid w:val="00DF15EB"/>
    <w:rsid w:val="00DF24F7"/>
    <w:rsid w:val="00DF2E42"/>
    <w:rsid w:val="00DF32CD"/>
    <w:rsid w:val="00DF4359"/>
    <w:rsid w:val="00DF6316"/>
    <w:rsid w:val="00DF7A55"/>
    <w:rsid w:val="00E001E3"/>
    <w:rsid w:val="00E00712"/>
    <w:rsid w:val="00E00B6C"/>
    <w:rsid w:val="00E01C61"/>
    <w:rsid w:val="00E037F1"/>
    <w:rsid w:val="00E039C6"/>
    <w:rsid w:val="00E03AA8"/>
    <w:rsid w:val="00E04C75"/>
    <w:rsid w:val="00E05C12"/>
    <w:rsid w:val="00E065C3"/>
    <w:rsid w:val="00E06A6A"/>
    <w:rsid w:val="00E11E99"/>
    <w:rsid w:val="00E12FA3"/>
    <w:rsid w:val="00E1318E"/>
    <w:rsid w:val="00E149A4"/>
    <w:rsid w:val="00E14A7E"/>
    <w:rsid w:val="00E17A33"/>
    <w:rsid w:val="00E20DDE"/>
    <w:rsid w:val="00E2267B"/>
    <w:rsid w:val="00E228C0"/>
    <w:rsid w:val="00E2333A"/>
    <w:rsid w:val="00E2377C"/>
    <w:rsid w:val="00E245D3"/>
    <w:rsid w:val="00E275D2"/>
    <w:rsid w:val="00E276F4"/>
    <w:rsid w:val="00E30177"/>
    <w:rsid w:val="00E32388"/>
    <w:rsid w:val="00E32AF2"/>
    <w:rsid w:val="00E3311D"/>
    <w:rsid w:val="00E3372E"/>
    <w:rsid w:val="00E34B83"/>
    <w:rsid w:val="00E35A36"/>
    <w:rsid w:val="00E361CA"/>
    <w:rsid w:val="00E36619"/>
    <w:rsid w:val="00E36E89"/>
    <w:rsid w:val="00E404C9"/>
    <w:rsid w:val="00E40942"/>
    <w:rsid w:val="00E40DFE"/>
    <w:rsid w:val="00E41424"/>
    <w:rsid w:val="00E41C7B"/>
    <w:rsid w:val="00E427BD"/>
    <w:rsid w:val="00E43456"/>
    <w:rsid w:val="00E43DDF"/>
    <w:rsid w:val="00E4499D"/>
    <w:rsid w:val="00E50914"/>
    <w:rsid w:val="00E50990"/>
    <w:rsid w:val="00E51B5C"/>
    <w:rsid w:val="00E51C2E"/>
    <w:rsid w:val="00E525D8"/>
    <w:rsid w:val="00E53129"/>
    <w:rsid w:val="00E53187"/>
    <w:rsid w:val="00E53415"/>
    <w:rsid w:val="00E539AF"/>
    <w:rsid w:val="00E54D8B"/>
    <w:rsid w:val="00E56CA9"/>
    <w:rsid w:val="00E60DA4"/>
    <w:rsid w:val="00E6652B"/>
    <w:rsid w:val="00E66741"/>
    <w:rsid w:val="00E67AF7"/>
    <w:rsid w:val="00E67CA1"/>
    <w:rsid w:val="00E67ED9"/>
    <w:rsid w:val="00E7014F"/>
    <w:rsid w:val="00E707D6"/>
    <w:rsid w:val="00E70A9F"/>
    <w:rsid w:val="00E70B1B"/>
    <w:rsid w:val="00E71475"/>
    <w:rsid w:val="00E71BD1"/>
    <w:rsid w:val="00E722CE"/>
    <w:rsid w:val="00E73AC4"/>
    <w:rsid w:val="00E74C30"/>
    <w:rsid w:val="00E7593E"/>
    <w:rsid w:val="00E75D00"/>
    <w:rsid w:val="00E76F3A"/>
    <w:rsid w:val="00E806F0"/>
    <w:rsid w:val="00E82141"/>
    <w:rsid w:val="00E82FB2"/>
    <w:rsid w:val="00E85113"/>
    <w:rsid w:val="00E8581F"/>
    <w:rsid w:val="00E85AFA"/>
    <w:rsid w:val="00E86D5D"/>
    <w:rsid w:val="00E86FB5"/>
    <w:rsid w:val="00E91A62"/>
    <w:rsid w:val="00E928D5"/>
    <w:rsid w:val="00E96479"/>
    <w:rsid w:val="00E96F52"/>
    <w:rsid w:val="00EA0005"/>
    <w:rsid w:val="00EA0BE7"/>
    <w:rsid w:val="00EA10DC"/>
    <w:rsid w:val="00EA2B55"/>
    <w:rsid w:val="00EA4848"/>
    <w:rsid w:val="00EA5145"/>
    <w:rsid w:val="00EA5411"/>
    <w:rsid w:val="00EA58CF"/>
    <w:rsid w:val="00EA5C38"/>
    <w:rsid w:val="00EA6838"/>
    <w:rsid w:val="00EA6C47"/>
    <w:rsid w:val="00EA70A4"/>
    <w:rsid w:val="00EA7539"/>
    <w:rsid w:val="00EB1E69"/>
    <w:rsid w:val="00EB24E4"/>
    <w:rsid w:val="00EB480B"/>
    <w:rsid w:val="00EB4BF9"/>
    <w:rsid w:val="00EB533F"/>
    <w:rsid w:val="00EB60EF"/>
    <w:rsid w:val="00EB6157"/>
    <w:rsid w:val="00EB71F7"/>
    <w:rsid w:val="00EC0B7C"/>
    <w:rsid w:val="00EC117A"/>
    <w:rsid w:val="00EC11FB"/>
    <w:rsid w:val="00EC1B86"/>
    <w:rsid w:val="00EC1E1B"/>
    <w:rsid w:val="00EC3324"/>
    <w:rsid w:val="00EC3DDD"/>
    <w:rsid w:val="00EC45D6"/>
    <w:rsid w:val="00EC49A9"/>
    <w:rsid w:val="00EC4CAA"/>
    <w:rsid w:val="00EC5261"/>
    <w:rsid w:val="00EC5897"/>
    <w:rsid w:val="00EC6465"/>
    <w:rsid w:val="00EC711E"/>
    <w:rsid w:val="00EC743D"/>
    <w:rsid w:val="00EC7CD8"/>
    <w:rsid w:val="00ED2DC3"/>
    <w:rsid w:val="00ED2EF4"/>
    <w:rsid w:val="00ED31F7"/>
    <w:rsid w:val="00ED39AD"/>
    <w:rsid w:val="00ED4315"/>
    <w:rsid w:val="00ED5B6A"/>
    <w:rsid w:val="00ED6A88"/>
    <w:rsid w:val="00ED7A02"/>
    <w:rsid w:val="00EE03D3"/>
    <w:rsid w:val="00EE2DB3"/>
    <w:rsid w:val="00EE409F"/>
    <w:rsid w:val="00EE4CE6"/>
    <w:rsid w:val="00EE7AF8"/>
    <w:rsid w:val="00EF1E15"/>
    <w:rsid w:val="00EF288E"/>
    <w:rsid w:val="00EF381B"/>
    <w:rsid w:val="00EF4A77"/>
    <w:rsid w:val="00EF4C7B"/>
    <w:rsid w:val="00EF5ADE"/>
    <w:rsid w:val="00EF68AA"/>
    <w:rsid w:val="00EF7735"/>
    <w:rsid w:val="00F03275"/>
    <w:rsid w:val="00F03525"/>
    <w:rsid w:val="00F04F88"/>
    <w:rsid w:val="00F05BDB"/>
    <w:rsid w:val="00F063B6"/>
    <w:rsid w:val="00F06EDD"/>
    <w:rsid w:val="00F10220"/>
    <w:rsid w:val="00F1279A"/>
    <w:rsid w:val="00F15ADF"/>
    <w:rsid w:val="00F162EE"/>
    <w:rsid w:val="00F173CC"/>
    <w:rsid w:val="00F20008"/>
    <w:rsid w:val="00F20D09"/>
    <w:rsid w:val="00F21F3E"/>
    <w:rsid w:val="00F247B1"/>
    <w:rsid w:val="00F252D9"/>
    <w:rsid w:val="00F258DD"/>
    <w:rsid w:val="00F262FD"/>
    <w:rsid w:val="00F270EF"/>
    <w:rsid w:val="00F27254"/>
    <w:rsid w:val="00F27641"/>
    <w:rsid w:val="00F277C3"/>
    <w:rsid w:val="00F303B8"/>
    <w:rsid w:val="00F3084C"/>
    <w:rsid w:val="00F32015"/>
    <w:rsid w:val="00F322D3"/>
    <w:rsid w:val="00F32F40"/>
    <w:rsid w:val="00F34CEA"/>
    <w:rsid w:val="00F36670"/>
    <w:rsid w:val="00F378A1"/>
    <w:rsid w:val="00F37FBD"/>
    <w:rsid w:val="00F40856"/>
    <w:rsid w:val="00F40C57"/>
    <w:rsid w:val="00F40FE7"/>
    <w:rsid w:val="00F41198"/>
    <w:rsid w:val="00F43EE6"/>
    <w:rsid w:val="00F44F37"/>
    <w:rsid w:val="00F45298"/>
    <w:rsid w:val="00F464A5"/>
    <w:rsid w:val="00F46886"/>
    <w:rsid w:val="00F46D2B"/>
    <w:rsid w:val="00F51636"/>
    <w:rsid w:val="00F51778"/>
    <w:rsid w:val="00F52B64"/>
    <w:rsid w:val="00F52D70"/>
    <w:rsid w:val="00F531AC"/>
    <w:rsid w:val="00F56070"/>
    <w:rsid w:val="00F5642F"/>
    <w:rsid w:val="00F579CC"/>
    <w:rsid w:val="00F60BBB"/>
    <w:rsid w:val="00F62BE1"/>
    <w:rsid w:val="00F64386"/>
    <w:rsid w:val="00F66D49"/>
    <w:rsid w:val="00F67B58"/>
    <w:rsid w:val="00F711C6"/>
    <w:rsid w:val="00F72483"/>
    <w:rsid w:val="00F72F1D"/>
    <w:rsid w:val="00F744AD"/>
    <w:rsid w:val="00F746E5"/>
    <w:rsid w:val="00F7524A"/>
    <w:rsid w:val="00F75388"/>
    <w:rsid w:val="00F759A5"/>
    <w:rsid w:val="00F760E7"/>
    <w:rsid w:val="00F76AA5"/>
    <w:rsid w:val="00F77231"/>
    <w:rsid w:val="00F80484"/>
    <w:rsid w:val="00F80A86"/>
    <w:rsid w:val="00F80A8E"/>
    <w:rsid w:val="00F81D3F"/>
    <w:rsid w:val="00F82D46"/>
    <w:rsid w:val="00F83349"/>
    <w:rsid w:val="00F83549"/>
    <w:rsid w:val="00F83805"/>
    <w:rsid w:val="00F83D79"/>
    <w:rsid w:val="00F8427A"/>
    <w:rsid w:val="00F84D0D"/>
    <w:rsid w:val="00F86ABC"/>
    <w:rsid w:val="00F86D49"/>
    <w:rsid w:val="00F87888"/>
    <w:rsid w:val="00F90031"/>
    <w:rsid w:val="00F93479"/>
    <w:rsid w:val="00F9480C"/>
    <w:rsid w:val="00F95426"/>
    <w:rsid w:val="00F972E6"/>
    <w:rsid w:val="00F973A1"/>
    <w:rsid w:val="00F97B42"/>
    <w:rsid w:val="00F97B43"/>
    <w:rsid w:val="00FA050E"/>
    <w:rsid w:val="00FA0618"/>
    <w:rsid w:val="00FA5C8A"/>
    <w:rsid w:val="00FA5CE5"/>
    <w:rsid w:val="00FA63ED"/>
    <w:rsid w:val="00FA6DEB"/>
    <w:rsid w:val="00FA7B24"/>
    <w:rsid w:val="00FB1DE1"/>
    <w:rsid w:val="00FB27ED"/>
    <w:rsid w:val="00FB2FFA"/>
    <w:rsid w:val="00FB3309"/>
    <w:rsid w:val="00FB3AAA"/>
    <w:rsid w:val="00FB3EDA"/>
    <w:rsid w:val="00FB45CC"/>
    <w:rsid w:val="00FB4831"/>
    <w:rsid w:val="00FB57D7"/>
    <w:rsid w:val="00FB6022"/>
    <w:rsid w:val="00FB70BC"/>
    <w:rsid w:val="00FC0374"/>
    <w:rsid w:val="00FC095E"/>
    <w:rsid w:val="00FC1F2C"/>
    <w:rsid w:val="00FC3B97"/>
    <w:rsid w:val="00FC4712"/>
    <w:rsid w:val="00FC52B2"/>
    <w:rsid w:val="00FD05C4"/>
    <w:rsid w:val="00FD237F"/>
    <w:rsid w:val="00FD2603"/>
    <w:rsid w:val="00FD32BB"/>
    <w:rsid w:val="00FD6509"/>
    <w:rsid w:val="00FD6D65"/>
    <w:rsid w:val="00FD7A97"/>
    <w:rsid w:val="00FE0893"/>
    <w:rsid w:val="00FE103A"/>
    <w:rsid w:val="00FE2F94"/>
    <w:rsid w:val="00FE3B0D"/>
    <w:rsid w:val="00FE659B"/>
    <w:rsid w:val="00FE6CCE"/>
    <w:rsid w:val="00FF0719"/>
    <w:rsid w:val="00FF15F2"/>
    <w:rsid w:val="00FF168E"/>
    <w:rsid w:val="00FF2047"/>
    <w:rsid w:val="00FF34A6"/>
    <w:rsid w:val="00FF43BC"/>
    <w:rsid w:val="00FF516A"/>
    <w:rsid w:val="00FF5589"/>
    <w:rsid w:val="00FF6F28"/>
    <w:rsid w:val="00FF7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738A2CD"/>
  <w15:docId w15:val="{AFB0A379-DC2A-4818-BE77-28E64B2BF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680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4"/>
    <w:qFormat/>
    <w:rsid w:val="00C43FF2"/>
    <w:pPr>
      <w:keepNext/>
      <w:keepLines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C43FF2"/>
    <w:pPr>
      <w:keepNext/>
      <w:keepLines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43FF2"/>
    <w:pPr>
      <w:keepNext/>
      <w:keepLines/>
      <w:outlineLvl w:val="2"/>
    </w:pPr>
    <w:rPr>
      <w:rFonts w:asciiTheme="majorHAnsi" w:eastAsiaTheme="majorEastAsia" w:hAnsiTheme="majorHAnsi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43FF2"/>
    <w:pPr>
      <w:keepNext/>
      <w:keepLines/>
      <w:outlineLvl w:val="3"/>
    </w:pPr>
    <w:rPr>
      <w:rFonts w:asciiTheme="majorHAnsi" w:eastAsiaTheme="majorEastAsia" w:hAnsiTheme="majorHAnsi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43FF2"/>
    <w:pPr>
      <w:keepNext/>
      <w:keepLines/>
      <w:outlineLvl w:val="4"/>
    </w:pPr>
    <w:rPr>
      <w:rFonts w:asciiTheme="majorHAnsi" w:eastAsiaTheme="majorEastAsia" w:hAnsiTheme="majorHAnsi" w:cstheme="majorBidi"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C43FF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C43FF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C43FF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C43FF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  <w:rsid w:val="004E068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E0680"/>
  </w:style>
  <w:style w:type="paragraph" w:styleId="ListParagraph">
    <w:name w:val="List Paragraph"/>
    <w:basedOn w:val="Normal"/>
    <w:uiPriority w:val="34"/>
    <w:unhideWhenUsed/>
    <w:qFormat/>
    <w:rsid w:val="00C43FF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4"/>
    <w:rsid w:val="00C43FF2"/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character" w:styleId="Hyperlink">
    <w:name w:val="Hyperlink"/>
    <w:rsid w:val="00BE3C06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C43FF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43FF2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efault">
    <w:name w:val="Default"/>
    <w:rsid w:val="00A21B1F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  <w:lang w:eastAsia="en-US"/>
    </w:rPr>
  </w:style>
  <w:style w:type="character" w:styleId="CommentReference">
    <w:name w:val="annotation reference"/>
    <w:semiHidden/>
    <w:rsid w:val="00C43FF2"/>
    <w:rPr>
      <w:rFonts w:asciiTheme="minorHAnsi" w:hAnsiTheme="minorHAnsi"/>
      <w:sz w:val="20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F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FF2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F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FF2"/>
    <w:rPr>
      <w:rFonts w:asciiTheme="minorHAnsi" w:eastAsiaTheme="minorHAnsi" w:hAnsiTheme="minorHAnsi" w:cstheme="minorBidi"/>
      <w:b/>
      <w:bCs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F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FF2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1F4B2B"/>
  </w:style>
  <w:style w:type="character" w:styleId="Strong">
    <w:name w:val="Strong"/>
    <w:basedOn w:val="DefaultParagraphFont"/>
    <w:uiPriority w:val="22"/>
    <w:unhideWhenUsed/>
    <w:rsid w:val="00C43FF2"/>
  </w:style>
  <w:style w:type="character" w:customStyle="1" w:styleId="required">
    <w:name w:val="required"/>
    <w:basedOn w:val="DefaultParagraphFont"/>
    <w:rsid w:val="001F4B2B"/>
  </w:style>
  <w:style w:type="paragraph" w:styleId="FootnoteText">
    <w:name w:val="footnote text"/>
    <w:basedOn w:val="Normal"/>
    <w:link w:val="FootnoteTextChar"/>
    <w:uiPriority w:val="99"/>
    <w:unhideWhenUsed/>
    <w:rsid w:val="00C43FF2"/>
  </w:style>
  <w:style w:type="character" w:customStyle="1" w:styleId="FootnoteTextChar">
    <w:name w:val="Footnote Text Char"/>
    <w:basedOn w:val="DefaultParagraphFont"/>
    <w:link w:val="FootnoteText"/>
    <w:uiPriority w:val="99"/>
    <w:rsid w:val="00C43FF2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C43FF2"/>
    <w:rPr>
      <w:vertAlign w:val="superscript"/>
    </w:rPr>
  </w:style>
  <w:style w:type="paragraph" w:styleId="Caption">
    <w:name w:val="caption"/>
    <w:basedOn w:val="Normal"/>
    <w:next w:val="Normal"/>
    <w:autoRedefine/>
    <w:unhideWhenUsed/>
    <w:qFormat/>
    <w:rsid w:val="00C43FF2"/>
    <w:rPr>
      <w:rFonts w:eastAsia="Times New Roman" w:cstheme="minorHAnsi"/>
      <w:iCs/>
      <w:color w:val="1F497D" w:themeColor="text2"/>
      <w:szCs w:val="18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C43FF2"/>
  </w:style>
  <w:style w:type="paragraph" w:styleId="Header">
    <w:name w:val="header"/>
    <w:basedOn w:val="Normal"/>
    <w:link w:val="HeaderChar"/>
    <w:uiPriority w:val="99"/>
    <w:unhideWhenUsed/>
    <w:rsid w:val="00C43FF2"/>
  </w:style>
  <w:style w:type="character" w:customStyle="1" w:styleId="HeaderChar">
    <w:name w:val="Header Char"/>
    <w:basedOn w:val="DefaultParagraphFont"/>
    <w:link w:val="Header"/>
    <w:uiPriority w:val="99"/>
    <w:rsid w:val="00C43FF2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43F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3FF2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F631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F6316"/>
    <w:rPr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43FF2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4"/>
    <w:rsid w:val="00C43FF2"/>
    <w:rPr>
      <w:rFonts w:asciiTheme="majorHAnsi" w:eastAsiaTheme="majorEastAsia" w:hAnsiTheme="majorHAnsi" w:cstheme="majorBidi"/>
      <w:b/>
      <w:bCs/>
      <w:i/>
      <w:sz w:val="22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7E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6162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4"/>
    <w:rsid w:val="00C43FF2"/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4"/>
    <w:rsid w:val="00C43FF2"/>
    <w:rPr>
      <w:rFonts w:asciiTheme="majorHAnsi" w:eastAsiaTheme="majorEastAsia" w:hAnsiTheme="majorHAnsi" w:cstheme="majorBidi"/>
      <w:bCs/>
      <w:i/>
      <w:iCs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4"/>
    <w:rsid w:val="00C43FF2"/>
    <w:rPr>
      <w:rFonts w:asciiTheme="majorHAnsi" w:eastAsiaTheme="majorEastAsia" w:hAnsiTheme="majorHAnsi" w:cstheme="majorBidi"/>
      <w:i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3FF2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3FF2"/>
    <w:rPr>
      <w:rFonts w:asciiTheme="majorHAnsi" w:eastAsiaTheme="majorEastAsia" w:hAnsiTheme="majorHAnsi" w:cstheme="majorBidi"/>
      <w:iCs/>
      <w:color w:val="243F60" w:themeColor="accent1" w:themeShade="7F"/>
      <w:sz w:val="22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3FF2"/>
    <w:rPr>
      <w:rFonts w:asciiTheme="majorHAnsi" w:eastAsiaTheme="majorEastAsia" w:hAnsiTheme="majorHAnsi" w:cstheme="majorBidi"/>
      <w:color w:val="272727" w:themeColor="text1" w:themeTint="D8"/>
      <w:sz w:val="22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3FF2"/>
    <w:rPr>
      <w:rFonts w:asciiTheme="majorHAnsi" w:eastAsiaTheme="majorEastAsia" w:hAnsiTheme="majorHAnsi" w:cstheme="majorBidi"/>
      <w:iCs/>
      <w:color w:val="272727" w:themeColor="text1" w:themeTint="D8"/>
      <w:sz w:val="22"/>
      <w:szCs w:val="21"/>
      <w:lang w:eastAsia="en-US"/>
    </w:rPr>
  </w:style>
  <w:style w:type="paragraph" w:customStyle="1" w:styleId="SectionTitle">
    <w:name w:val="Section Title"/>
    <w:basedOn w:val="Normal"/>
    <w:next w:val="Normal"/>
    <w:uiPriority w:val="2"/>
    <w:qFormat/>
    <w:rsid w:val="00C43FF2"/>
    <w:pPr>
      <w:pageBreakBefore/>
      <w:jc w:val="center"/>
      <w:outlineLvl w:val="0"/>
    </w:pPr>
    <w:rPr>
      <w:rFonts w:asciiTheme="majorHAnsi" w:eastAsiaTheme="majorEastAsia" w:hAnsiTheme="majorHAnsi" w:cstheme="majorBidi"/>
    </w:rPr>
  </w:style>
  <w:style w:type="character" w:styleId="PlaceholderText">
    <w:name w:val="Placeholder Text"/>
    <w:basedOn w:val="DefaultParagraphFont"/>
    <w:uiPriority w:val="99"/>
    <w:semiHidden/>
    <w:rsid w:val="00C43FF2"/>
    <w:rPr>
      <w:color w:val="808080"/>
    </w:rPr>
  </w:style>
  <w:style w:type="paragraph" w:styleId="NoSpacing">
    <w:name w:val="No Spacing"/>
    <w:uiPriority w:val="1"/>
    <w:rsid w:val="00C43FF2"/>
    <w:pPr>
      <w:spacing w:after="160" w:line="259" w:lineRule="auto"/>
    </w:pPr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"/>
    <w:qFormat/>
    <w:rsid w:val="00C43FF2"/>
    <w:pPr>
      <w:contextualSpacing/>
      <w:jc w:val="center"/>
      <w:outlineLvl w:val="0"/>
    </w:pPr>
    <w:rPr>
      <w:rFonts w:asciiTheme="majorHAnsi" w:eastAsiaTheme="majorEastAsia" w:hAnsiTheme="majorHAnsi" w:cstheme="majorBidi"/>
      <w:b/>
    </w:rPr>
  </w:style>
  <w:style w:type="character" w:customStyle="1" w:styleId="TitleChar">
    <w:name w:val="Title Char"/>
    <w:basedOn w:val="DefaultParagraphFont"/>
    <w:link w:val="Title"/>
    <w:uiPriority w:val="1"/>
    <w:rsid w:val="00C43FF2"/>
    <w:rPr>
      <w:rFonts w:asciiTheme="majorHAnsi" w:eastAsiaTheme="majorEastAsia" w:hAnsiTheme="majorHAnsi" w:cstheme="majorBidi"/>
      <w:b/>
      <w:sz w:val="22"/>
      <w:szCs w:val="22"/>
      <w:lang w:eastAsia="en-US"/>
    </w:rPr>
  </w:style>
  <w:style w:type="character" w:styleId="Emphasis">
    <w:name w:val="Emphasis"/>
    <w:basedOn w:val="DefaultParagraphFont"/>
    <w:uiPriority w:val="20"/>
    <w:unhideWhenUsed/>
    <w:rsid w:val="00C43FF2"/>
    <w:rPr>
      <w:b/>
      <w:iCs/>
    </w:rPr>
  </w:style>
  <w:style w:type="paragraph" w:styleId="Bibliography">
    <w:name w:val="Bibliography"/>
    <w:basedOn w:val="Normal"/>
    <w:next w:val="Normal"/>
    <w:uiPriority w:val="37"/>
    <w:unhideWhenUsed/>
    <w:rsid w:val="00C43FF2"/>
    <w:pPr>
      <w:spacing w:after="0" w:line="480" w:lineRule="auto"/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C43FF2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43FF2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43FF2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43FF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43FF2"/>
    <w:rPr>
      <w:rFonts w:asciiTheme="minorHAnsi" w:eastAsiaTheme="minorHAnsi" w:hAnsiTheme="minorHAnsi" w:cstheme="minorBidi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43FF2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43FF2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43FF2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43FF2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43FF2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43FF2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43FF2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43FF2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43FF2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43FF2"/>
    <w:rPr>
      <w:rFonts w:asciiTheme="minorHAnsi" w:eastAsiaTheme="minorHAnsi" w:hAnsiTheme="minorHAnsi" w:cstheme="minorBidi"/>
      <w:sz w:val="16"/>
      <w:szCs w:val="16"/>
      <w:lang w:eastAsia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C43FF2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43FF2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43FF2"/>
  </w:style>
  <w:style w:type="character" w:customStyle="1" w:styleId="DateChar">
    <w:name w:val="Date Char"/>
    <w:basedOn w:val="DefaultParagraphFont"/>
    <w:link w:val="Date"/>
    <w:uiPriority w:val="99"/>
    <w:semiHidden/>
    <w:rsid w:val="00C43FF2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43FF2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43FF2"/>
    <w:rPr>
      <w:rFonts w:ascii="Segoe UI" w:eastAsiaTheme="minorHAnsi" w:hAnsi="Segoe UI" w:cs="Segoe UI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43FF2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43FF2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EnvelopeAddress">
    <w:name w:val="envelope address"/>
    <w:basedOn w:val="Normal"/>
    <w:uiPriority w:val="99"/>
    <w:semiHidden/>
    <w:unhideWhenUsed/>
    <w:rsid w:val="00C43FF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C43FF2"/>
    <w:rPr>
      <w:rFonts w:asciiTheme="majorHAnsi" w:eastAsiaTheme="majorEastAsia" w:hAnsiTheme="majorHAnsi" w:cstheme="majorBidi"/>
    </w:rPr>
  </w:style>
  <w:style w:type="table" w:styleId="TableGrid">
    <w:name w:val="Table Grid"/>
    <w:basedOn w:val="TableNormal"/>
    <w:uiPriority w:val="39"/>
    <w:rsid w:val="00C43FF2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43FF2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C43FF2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43FF2"/>
    <w:rPr>
      <w:rFonts w:asciiTheme="minorHAnsi" w:eastAsiaTheme="minorHAnsi" w:hAnsiTheme="minorHAnsi" w:cstheme="minorBidi"/>
      <w:i/>
      <w:iCs/>
      <w:sz w:val="22"/>
      <w:szCs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43FF2"/>
    <w:rPr>
      <w:rFonts w:ascii="Consolas" w:hAnsi="Consolas" w:cs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43FF2"/>
    <w:rPr>
      <w:rFonts w:ascii="Consolas" w:eastAsiaTheme="minorHAnsi" w:hAnsi="Consolas" w:cs="Consolas"/>
      <w:sz w:val="22"/>
      <w:szCs w:val="22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43FF2"/>
    <w:pPr>
      <w:ind w:left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43FF2"/>
    <w:pPr>
      <w:ind w:left="48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43FF2"/>
    <w:pPr>
      <w:ind w:left="7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43FF2"/>
    <w:pPr>
      <w:ind w:left="96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43FF2"/>
    <w:pPr>
      <w:ind w:left="1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43FF2"/>
    <w:pPr>
      <w:ind w:left="14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43FF2"/>
    <w:pPr>
      <w:ind w:left="168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43FF2"/>
    <w:pPr>
      <w:ind w:left="19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43FF2"/>
    <w:pPr>
      <w:ind w:left="216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43FF2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C43FF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3FF2"/>
    <w:rPr>
      <w:rFonts w:asciiTheme="minorHAnsi" w:eastAsiaTheme="minorHAnsi" w:hAnsiTheme="minorHAnsi" w:cstheme="minorBidi"/>
      <w:i/>
      <w:iCs/>
      <w:sz w:val="22"/>
      <w:szCs w:val="22"/>
      <w:lang w:eastAsia="en-US"/>
    </w:rPr>
  </w:style>
  <w:style w:type="paragraph" w:styleId="List">
    <w:name w:val="List"/>
    <w:basedOn w:val="Normal"/>
    <w:uiPriority w:val="99"/>
    <w:semiHidden/>
    <w:unhideWhenUsed/>
    <w:rsid w:val="00C43FF2"/>
    <w:pPr>
      <w:ind w:left="360"/>
      <w:contextualSpacing/>
    </w:pPr>
  </w:style>
  <w:style w:type="paragraph" w:styleId="List2">
    <w:name w:val="List 2"/>
    <w:basedOn w:val="Normal"/>
    <w:uiPriority w:val="99"/>
    <w:semiHidden/>
    <w:unhideWhenUsed/>
    <w:rsid w:val="00C43FF2"/>
    <w:pPr>
      <w:ind w:left="720"/>
      <w:contextualSpacing/>
    </w:pPr>
  </w:style>
  <w:style w:type="paragraph" w:styleId="List3">
    <w:name w:val="List 3"/>
    <w:basedOn w:val="Normal"/>
    <w:uiPriority w:val="99"/>
    <w:semiHidden/>
    <w:unhideWhenUsed/>
    <w:rsid w:val="00C43FF2"/>
    <w:pPr>
      <w:ind w:left="1080"/>
      <w:contextualSpacing/>
    </w:pPr>
  </w:style>
  <w:style w:type="paragraph" w:styleId="List4">
    <w:name w:val="List 4"/>
    <w:basedOn w:val="Normal"/>
    <w:uiPriority w:val="99"/>
    <w:semiHidden/>
    <w:unhideWhenUsed/>
    <w:rsid w:val="00C43FF2"/>
    <w:pPr>
      <w:ind w:left="1440"/>
      <w:contextualSpacing/>
    </w:pPr>
  </w:style>
  <w:style w:type="paragraph" w:styleId="List5">
    <w:name w:val="List 5"/>
    <w:basedOn w:val="Normal"/>
    <w:uiPriority w:val="99"/>
    <w:semiHidden/>
    <w:unhideWhenUsed/>
    <w:rsid w:val="00C43FF2"/>
    <w:pPr>
      <w:ind w:left="1800"/>
      <w:contextualSpacing/>
    </w:pPr>
  </w:style>
  <w:style w:type="paragraph" w:styleId="ListBullet">
    <w:name w:val="List Bullet"/>
    <w:basedOn w:val="Normal"/>
    <w:uiPriority w:val="9"/>
    <w:unhideWhenUsed/>
    <w:qFormat/>
    <w:rsid w:val="00C43FF2"/>
    <w:pPr>
      <w:numPr>
        <w:numId w:val="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C43FF2"/>
    <w:pPr>
      <w:numPr>
        <w:numId w:val="3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C43FF2"/>
    <w:pPr>
      <w:numPr>
        <w:numId w:val="4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C43FF2"/>
    <w:pPr>
      <w:numPr>
        <w:numId w:val="5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C43FF2"/>
    <w:pPr>
      <w:numPr>
        <w:numId w:val="6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C43FF2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43FF2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43FF2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43FF2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C43FF2"/>
    <w:pPr>
      <w:spacing w:after="120"/>
      <w:ind w:left="1800"/>
      <w:contextualSpacing/>
    </w:pPr>
  </w:style>
  <w:style w:type="paragraph" w:styleId="ListNumber">
    <w:name w:val="List Number"/>
    <w:basedOn w:val="Normal"/>
    <w:uiPriority w:val="9"/>
    <w:unhideWhenUsed/>
    <w:qFormat/>
    <w:rsid w:val="00C43FF2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43FF2"/>
    <w:pPr>
      <w:numPr>
        <w:numId w:val="8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C43FF2"/>
    <w:pPr>
      <w:numPr>
        <w:numId w:val="9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C43FF2"/>
    <w:pPr>
      <w:numPr>
        <w:numId w:val="10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C43FF2"/>
    <w:pPr>
      <w:numPr>
        <w:numId w:val="11"/>
      </w:numPr>
      <w:ind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C43FF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160" w:line="259" w:lineRule="auto"/>
    </w:pPr>
    <w:rPr>
      <w:rFonts w:ascii="Consolas" w:eastAsiaTheme="minorHAnsi" w:hAnsi="Consolas" w:cs="Consolas"/>
      <w:kern w:val="24"/>
      <w:sz w:val="22"/>
      <w:szCs w:val="22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43FF2"/>
    <w:rPr>
      <w:rFonts w:ascii="Consolas" w:eastAsiaTheme="minorHAnsi" w:hAnsi="Consolas" w:cs="Consolas"/>
      <w:kern w:val="24"/>
      <w:sz w:val="22"/>
      <w:szCs w:val="22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43FF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43FF2"/>
    <w:rPr>
      <w:rFonts w:asciiTheme="majorHAnsi" w:eastAsiaTheme="majorEastAsia" w:hAnsiTheme="majorHAnsi" w:cstheme="majorBidi"/>
      <w:sz w:val="22"/>
      <w:szCs w:val="22"/>
      <w:shd w:val="pct20" w:color="auto" w:fill="auto"/>
      <w:lang w:eastAsia="en-US"/>
    </w:rPr>
  </w:style>
  <w:style w:type="paragraph" w:styleId="NormalIndent">
    <w:name w:val="Normal Indent"/>
    <w:basedOn w:val="Normal"/>
    <w:uiPriority w:val="99"/>
    <w:semiHidden/>
    <w:unhideWhenUsed/>
    <w:rsid w:val="00C43FF2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43FF2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43FF2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43FF2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43FF2"/>
    <w:rPr>
      <w:rFonts w:ascii="Consolas" w:eastAsiaTheme="minorHAnsi" w:hAnsi="Consolas" w:cs="Consolas"/>
      <w:sz w:val="21"/>
      <w:szCs w:val="21"/>
      <w:lang w:eastAsia="en-US"/>
    </w:rPr>
  </w:style>
  <w:style w:type="paragraph" w:styleId="Quote">
    <w:name w:val="Quote"/>
    <w:basedOn w:val="Normal"/>
    <w:next w:val="Normal"/>
    <w:link w:val="QuoteChar"/>
    <w:uiPriority w:val="29"/>
    <w:unhideWhenUsed/>
    <w:rsid w:val="00C43FF2"/>
    <w:pPr>
      <w:ind w:left="864" w:right="864"/>
      <w:jc w:val="center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C43FF2"/>
    <w:rPr>
      <w:rFonts w:asciiTheme="minorHAnsi" w:eastAsiaTheme="minorHAnsi" w:hAnsiTheme="minorHAnsi" w:cstheme="minorBidi"/>
      <w:iCs/>
      <w:sz w:val="22"/>
      <w:szCs w:val="22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43FF2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43FF2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C43FF2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43FF2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Title2">
    <w:name w:val="Title 2"/>
    <w:basedOn w:val="Normal"/>
    <w:uiPriority w:val="1"/>
    <w:qFormat/>
    <w:rsid w:val="00C43FF2"/>
    <w:pPr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43FF2"/>
    <w:pPr>
      <w:ind w:left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C43FF2"/>
  </w:style>
  <w:style w:type="paragraph" w:styleId="TOAHeading">
    <w:name w:val="toa heading"/>
    <w:basedOn w:val="Normal"/>
    <w:next w:val="Normal"/>
    <w:uiPriority w:val="99"/>
    <w:semiHidden/>
    <w:unhideWhenUsed/>
    <w:rsid w:val="00C43FF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43FF2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C43FF2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C43FF2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C43FF2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C43FF2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C43FF2"/>
    <w:pPr>
      <w:spacing w:after="100"/>
      <w:ind w:left="1920"/>
    </w:pPr>
  </w:style>
  <w:style w:type="table" w:customStyle="1" w:styleId="APAReport">
    <w:name w:val="APA Report"/>
    <w:basedOn w:val="TableNormal"/>
    <w:uiPriority w:val="99"/>
    <w:rsid w:val="00C43FF2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rsid w:val="00C43FF2"/>
    <w:pPr>
      <w:contextualSpacing/>
    </w:pPr>
  </w:style>
  <w:style w:type="paragraph" w:styleId="Subtitle">
    <w:name w:val="Subtitle"/>
    <w:basedOn w:val="Normal"/>
    <w:next w:val="Normal"/>
    <w:link w:val="SubtitleChar"/>
    <w:uiPriority w:val="18"/>
    <w:unhideWhenUsed/>
    <w:rsid w:val="00C43FF2"/>
    <w:pPr>
      <w:numPr>
        <w:ilvl w:val="1"/>
      </w:numPr>
    </w:pPr>
    <w:rPr>
      <w:rFonts w:eastAsiaTheme="minorEastAsia"/>
      <w:i/>
    </w:rPr>
  </w:style>
  <w:style w:type="character" w:customStyle="1" w:styleId="SubtitleChar">
    <w:name w:val="Subtitle Char"/>
    <w:basedOn w:val="DefaultParagraphFont"/>
    <w:link w:val="Subtitle"/>
    <w:uiPriority w:val="18"/>
    <w:rsid w:val="00C43FF2"/>
    <w:rPr>
      <w:rFonts w:asciiTheme="minorHAnsi" w:hAnsiTheme="minorHAnsi" w:cstheme="minorBidi"/>
      <w:i/>
      <w:sz w:val="22"/>
      <w:szCs w:val="22"/>
      <w:lang w:eastAsia="en-US"/>
    </w:rPr>
  </w:style>
  <w:style w:type="character" w:styleId="SubtleEmphasis">
    <w:name w:val="Subtle Emphasis"/>
    <w:basedOn w:val="DefaultParagraphFont"/>
    <w:uiPriority w:val="19"/>
    <w:unhideWhenUsed/>
    <w:rsid w:val="00C43FF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43FF2"/>
    <w:rPr>
      <w:b/>
      <w:i/>
      <w:iCs/>
    </w:rPr>
  </w:style>
  <w:style w:type="character" w:styleId="SubtleReference">
    <w:name w:val="Subtle Reference"/>
    <w:basedOn w:val="DefaultParagraphFont"/>
    <w:uiPriority w:val="31"/>
    <w:unhideWhenUsed/>
    <w:rsid w:val="00C43FF2"/>
    <w:rPr>
      <w:b/>
      <w:color w:val="auto"/>
    </w:rPr>
  </w:style>
  <w:style w:type="character" w:styleId="IntenseReference">
    <w:name w:val="Intense Reference"/>
    <w:basedOn w:val="Emphasis"/>
    <w:uiPriority w:val="32"/>
    <w:unhideWhenUsed/>
    <w:rsid w:val="00C43FF2"/>
    <w:rPr>
      <w:b/>
      <w:iCs/>
    </w:rPr>
  </w:style>
  <w:style w:type="character" w:styleId="BookTitle">
    <w:name w:val="Book Title"/>
    <w:basedOn w:val="DefaultParagraphFont"/>
    <w:uiPriority w:val="33"/>
    <w:unhideWhenUsed/>
    <w:rsid w:val="00C43FF2"/>
    <w:rPr>
      <w:b/>
      <w:bCs/>
      <w:i/>
      <w:iCs/>
      <w:spacing w:val="5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96F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3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3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6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45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8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84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1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2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25917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</w:div>
          </w:divsChild>
        </w:div>
        <w:div w:id="101778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86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9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2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5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9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1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0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1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9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0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65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8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9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7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5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3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3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3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2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8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6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0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2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24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1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7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7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7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0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9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1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8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6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5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2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2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6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4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82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2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72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8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23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7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0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8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2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5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1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9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4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2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8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5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9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7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9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2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75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0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3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9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6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2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5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2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6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73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6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571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687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8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3B648C1FE01941AE6BF33CF71F2C3C" ma:contentTypeVersion="4" ma:contentTypeDescription="Create a new document." ma:contentTypeScope="" ma:versionID="4e76197ca2cd78275ab241d55de0b484">
  <xsd:schema xmlns:xsd="http://www.w3.org/2001/XMLSchema" xmlns:xs="http://www.w3.org/2001/XMLSchema" xmlns:p="http://schemas.microsoft.com/office/2006/metadata/properties" xmlns:ns3="aff12ac4-9e15-4c86-95de-cc5b48990473" targetNamespace="http://schemas.microsoft.com/office/2006/metadata/properties" ma:root="true" ma:fieldsID="2c876821069cc8d0cb1b8fed0a38f814" ns3:_="">
    <xsd:import namespace="aff12ac4-9e15-4c86-95de-cc5b489904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12ac4-9e15-4c86-95de-cc5b489904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90DBB8-BCF2-4E05-896F-C1AC97A59C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f12ac4-9e15-4c86-95de-cc5b489904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BF5519-32D8-4C37-BB54-4B1592D729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65C36E-8EF3-4ABA-B7E6-F6E19A3C03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4DDAFAD-281A-498B-B1E0-667A92DBB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unter-Wells</dc:creator>
  <cp:keywords/>
  <dc:description/>
  <cp:lastModifiedBy>Rotem Petranker</cp:lastModifiedBy>
  <cp:revision>4</cp:revision>
  <cp:lastPrinted>2019-03-28T18:12:00Z</cp:lastPrinted>
  <dcterms:created xsi:type="dcterms:W3CDTF">2020-07-02T19:35:00Z</dcterms:created>
  <dcterms:modified xsi:type="dcterms:W3CDTF">2020-07-02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8o4LrUpE"/&gt;&lt;style id="http://www.zotero.org/styles/apa" locale="en-US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803B648C1FE01941AE6BF33CF71F2C3C</vt:lpwstr>
  </property>
</Properties>
</file>